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1F05C" w14:textId="77777777" w:rsidR="00F243D1" w:rsidRDefault="00F243D1" w:rsidP="00F243D1">
      <w:pPr>
        <w:jc w:val="center"/>
        <w:rPr>
          <w:rFonts w:ascii="Arial" w:hAnsi="Arial" w:cs="Times-Roman"/>
          <w:b/>
          <w:bCs/>
          <w:lang w:val="en-US" w:bidi="it-IT"/>
        </w:rPr>
      </w:pPr>
    </w:p>
    <w:p w14:paraId="2801415D" w14:textId="1C860CD1" w:rsidR="00F243D1" w:rsidRDefault="00F243D1" w:rsidP="00F243D1">
      <w:pPr>
        <w:jc w:val="center"/>
        <w:rPr>
          <w:rFonts w:ascii="Arial" w:hAnsi="Arial" w:cs="Times-Roman"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t xml:space="preserve">Supplementary </w:t>
      </w:r>
      <w:r w:rsidRPr="00A73BE0">
        <w:rPr>
          <w:rFonts w:ascii="Arial" w:hAnsi="Arial" w:cs="Times-Roman"/>
          <w:b/>
          <w:bCs/>
          <w:lang w:val="en-US" w:bidi="it-IT"/>
        </w:rPr>
        <w:t>Table</w:t>
      </w:r>
      <w:r>
        <w:rPr>
          <w:rFonts w:ascii="Arial" w:hAnsi="Arial" w:cs="Times-Roman"/>
          <w:b/>
          <w:bCs/>
          <w:lang w:val="en-US" w:bidi="it-IT"/>
        </w:rPr>
        <w:t xml:space="preserve"> 1</w:t>
      </w:r>
      <w:r w:rsidRPr="00A73BE0">
        <w:rPr>
          <w:rFonts w:ascii="Arial" w:hAnsi="Arial" w:cs="Times-Roman"/>
          <w:b/>
          <w:bCs/>
          <w:lang w:val="en-US" w:bidi="it-IT"/>
        </w:rPr>
        <w:t>.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Pr="00DE6AA6">
        <w:rPr>
          <w:rFonts w:ascii="Arial" w:hAnsi="Arial" w:cs="Times-Roman"/>
          <w:lang w:val="en-US" w:bidi="it-IT"/>
        </w:rPr>
        <w:t>10-year mean M</w:t>
      </w:r>
      <w:r w:rsidR="00726C54">
        <w:rPr>
          <w:rFonts w:ascii="Arial" w:hAnsi="Arial" w:cs="Times-Roman"/>
          <w:lang w:val="en-US" w:bidi="it-IT"/>
        </w:rPr>
        <w:t>B</w:t>
      </w:r>
      <w:r w:rsidRPr="00DE6AA6">
        <w:rPr>
          <w:rFonts w:ascii="Arial" w:hAnsi="Arial" w:cs="Times-Roman"/>
          <w:lang w:val="en-US" w:bidi="it-IT"/>
        </w:rPr>
        <w:t xml:space="preserve">L by group </w:t>
      </w:r>
      <w:r w:rsidRPr="000159E8">
        <w:rPr>
          <w:rFonts w:ascii="Arial" w:hAnsi="Arial" w:cs="Times-Roman"/>
          <w:lang w:val="en-US" w:bidi="it-IT"/>
        </w:rPr>
        <w:t>(KT, AM</w:t>
      </w:r>
      <w:r>
        <w:rPr>
          <w:rFonts w:ascii="Arial" w:hAnsi="Arial" w:cs="Times-Roman"/>
          <w:lang w:val="en-US" w:bidi="it-IT"/>
        </w:rPr>
        <w:t xml:space="preserve"> + FGG, </w:t>
      </w:r>
      <w:r w:rsidRPr="000159E8">
        <w:rPr>
          <w:rFonts w:ascii="Arial" w:hAnsi="Arial" w:cs="Times-Roman"/>
          <w:lang w:val="en-US" w:bidi="it-IT"/>
        </w:rPr>
        <w:t>AM)</w:t>
      </w:r>
    </w:p>
    <w:p w14:paraId="53355D2F" w14:textId="77777777" w:rsidR="00F243D1" w:rsidRDefault="00F243D1" w:rsidP="00F243D1">
      <w:pPr>
        <w:jc w:val="center"/>
        <w:rPr>
          <w:rFonts w:ascii="Verdana" w:hAnsi="Verdana" w:cs="Lucida Sans"/>
          <w:b/>
          <w:sz w:val="16"/>
          <w:szCs w:val="16"/>
          <w:lang w:val="en-US"/>
        </w:rPr>
      </w:pPr>
    </w:p>
    <w:tbl>
      <w:tblPr>
        <w:tblStyle w:val="Tabellasemplice1"/>
        <w:tblW w:w="11341" w:type="dxa"/>
        <w:jc w:val="center"/>
        <w:tblLayout w:type="fixed"/>
        <w:tblLook w:val="01E0" w:firstRow="1" w:lastRow="1" w:firstColumn="1" w:lastColumn="1" w:noHBand="0" w:noVBand="0"/>
      </w:tblPr>
      <w:tblGrid>
        <w:gridCol w:w="1553"/>
        <w:gridCol w:w="1479"/>
        <w:gridCol w:w="1951"/>
        <w:gridCol w:w="1715"/>
        <w:gridCol w:w="1005"/>
        <w:gridCol w:w="428"/>
        <w:gridCol w:w="942"/>
        <w:gridCol w:w="1134"/>
        <w:gridCol w:w="1134"/>
      </w:tblGrid>
      <w:tr w:rsidR="00F243D1" w:rsidRPr="005C03CF" w14:paraId="182871D8" w14:textId="77777777" w:rsidTr="00652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  <w:jc w:val="center"/>
        </w:trPr>
        <w:tc>
          <w:tcPr>
            <w:tcW w:w="1553" w:type="dxa"/>
          </w:tcPr>
          <w:p w14:paraId="4144AA18" w14:textId="77777777" w:rsidR="00F243D1" w:rsidRPr="00130B0F" w:rsidRDefault="00F243D1" w:rsidP="00F243D1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1479" w:type="dxa"/>
          </w:tcPr>
          <w:p w14:paraId="023E2248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KT</w:t>
            </w:r>
          </w:p>
          <w:p w14:paraId="24B5C32E" w14:textId="3E751E7C" w:rsidR="00F243D1" w:rsidRPr="00861439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n=42)</w:t>
            </w:r>
          </w:p>
        </w:tc>
        <w:tc>
          <w:tcPr>
            <w:tcW w:w="1951" w:type="dxa"/>
          </w:tcPr>
          <w:p w14:paraId="6C0D76D4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AM</w:t>
            </w:r>
          </w:p>
          <w:p w14:paraId="5B949FEB" w14:textId="77777777" w:rsidR="00F243D1" w:rsidRPr="00861439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n=16)</w:t>
            </w:r>
          </w:p>
        </w:tc>
        <w:tc>
          <w:tcPr>
            <w:tcW w:w="1715" w:type="dxa"/>
          </w:tcPr>
          <w:p w14:paraId="6FC7F2C7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AM+FGG</w:t>
            </w:r>
          </w:p>
          <w:p w14:paraId="64B9B886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n=6)</w:t>
            </w:r>
          </w:p>
        </w:tc>
        <w:tc>
          <w:tcPr>
            <w:tcW w:w="1005" w:type="dxa"/>
          </w:tcPr>
          <w:p w14:paraId="43E8CCAA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55006362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KW)</w:t>
            </w:r>
          </w:p>
        </w:tc>
        <w:tc>
          <w:tcPr>
            <w:tcW w:w="428" w:type="dxa"/>
            <w:shd w:val="clear" w:color="auto" w:fill="D9D9D9" w:themeFill="background1" w:themeFillShade="D9"/>
          </w:tcPr>
          <w:p w14:paraId="0AF18756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14:paraId="6EE1B4D2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</w:p>
          <w:p w14:paraId="63E2E089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KT vs. AM</w:t>
            </w:r>
          </w:p>
        </w:tc>
        <w:tc>
          <w:tcPr>
            <w:tcW w:w="1134" w:type="dxa"/>
          </w:tcPr>
          <w:p w14:paraId="11CCD88A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p-value (MW)</w:t>
            </w:r>
          </w:p>
          <w:p w14:paraId="7A9BE7C4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KT vs. AM+FGG</w:t>
            </w:r>
          </w:p>
        </w:tc>
        <w:tc>
          <w:tcPr>
            <w:tcW w:w="1134" w:type="dxa"/>
          </w:tcPr>
          <w:p w14:paraId="4A174EE7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</w:p>
          <w:p w14:paraId="7B3AC1C4" w14:textId="77777777" w:rsidR="00F243D1" w:rsidRDefault="00F243D1" w:rsidP="00F243D1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AM vs. AM+FGG</w:t>
            </w:r>
          </w:p>
        </w:tc>
      </w:tr>
      <w:tr w:rsidR="00F243D1" w14:paraId="3DA16689" w14:textId="77777777" w:rsidTr="00652C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A425B0" w14:textId="77777777" w:rsidR="00F243D1" w:rsidRDefault="00F243D1" w:rsidP="00F243D1">
            <w:pPr>
              <w:jc w:val="center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US"/>
              </w:rPr>
              <w:t>MBL (mm)</w:t>
            </w:r>
          </w:p>
          <w:p w14:paraId="4E46AFF2" w14:textId="77777777" w:rsidR="00F243D1" w:rsidRPr="001734E9" w:rsidRDefault="00F243D1" w:rsidP="00F243D1">
            <w:pPr>
              <w:jc w:val="center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n-GB"/>
              </w:rPr>
            </w:pPr>
            <w:r w:rsidRPr="001734E9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n-GB"/>
              </w:rPr>
              <w:t>mean ± SD</w:t>
            </w:r>
          </w:p>
          <w:p w14:paraId="08D8BD0C" w14:textId="77777777" w:rsidR="00F243D1" w:rsidRPr="008A5DE6" w:rsidRDefault="00F243D1" w:rsidP="00F243D1">
            <w:pPr>
              <w:jc w:val="center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US"/>
              </w:rPr>
            </w:pPr>
            <w:r w:rsidRPr="001734E9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n-GB"/>
              </w:rPr>
              <w:t>median (25-75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91892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0C90A77B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0.34 </w:t>
            </w:r>
            <w:r w:rsidRPr="00316681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.40</w:t>
            </w:r>
          </w:p>
          <w:p w14:paraId="2475D8B3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5 (0.0-0.50)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071BA6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23BC9A3B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0.44 </w:t>
            </w:r>
            <w:r w:rsidRPr="00316681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.39</w:t>
            </w:r>
          </w:p>
          <w:p w14:paraId="157584A1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0 (0.0-0.75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6DDAFF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09773F8F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0.63 </w:t>
            </w:r>
            <w:r w:rsidRPr="00316681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± 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.31</w:t>
            </w:r>
          </w:p>
          <w:p w14:paraId="3ECDF909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0 (0.50-1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D7AEEC" w14:textId="77777777" w:rsidR="00F243D1" w:rsidRPr="00812C96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335EA013" w14:textId="77777777" w:rsidR="00F243D1" w:rsidRPr="00812C96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 w:rsidRPr="00812C96"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10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2FDAFC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F0C678" w14:textId="77777777" w:rsidR="00F243D1" w:rsidRPr="00812C96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6DFACA06" w14:textId="77777777" w:rsidR="00F243D1" w:rsidRPr="00812C96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 w:rsidRPr="00812C96"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</w:t>
            </w: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9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253F9D" w14:textId="77777777" w:rsidR="00F243D1" w:rsidRPr="00812C96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35065868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 w:rsidRPr="00812C96"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7A569C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  <w:p w14:paraId="23598DCB" w14:textId="77777777" w:rsidR="00F243D1" w:rsidRDefault="00F243D1" w:rsidP="00F243D1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882</w:t>
            </w:r>
          </w:p>
        </w:tc>
      </w:tr>
    </w:tbl>
    <w:p w14:paraId="73E75BAD" w14:textId="77777777" w:rsidR="00F243D1" w:rsidRDefault="00F243D1" w:rsidP="00F243D1">
      <w:pPr>
        <w:jc w:val="center"/>
        <w:rPr>
          <w:rFonts w:ascii="Verdana" w:hAnsi="Verdana" w:cs="Lucida Sans"/>
          <w:sz w:val="16"/>
          <w:szCs w:val="16"/>
          <w:lang w:val="en-US"/>
        </w:rPr>
      </w:pPr>
    </w:p>
    <w:p w14:paraId="0DB4E7BF" w14:textId="77777777" w:rsidR="00F243D1" w:rsidRPr="00B11C30" w:rsidRDefault="00F243D1" w:rsidP="00A556BB">
      <w:pPr>
        <w:rPr>
          <w:rFonts w:ascii="Verdana" w:hAnsi="Verdana" w:cs="Lucida Sans"/>
          <w:sz w:val="16"/>
          <w:szCs w:val="16"/>
          <w:lang w:val="en-US"/>
        </w:rPr>
      </w:pPr>
      <w:r w:rsidRPr="00B11C30">
        <w:rPr>
          <w:rFonts w:ascii="Verdana" w:hAnsi="Verdana" w:cs="Lucida Sans"/>
          <w:sz w:val="16"/>
          <w:szCs w:val="16"/>
          <w:lang w:val="en-US"/>
        </w:rPr>
        <w:t xml:space="preserve">Results (p-value) of </w:t>
      </w:r>
      <w:r>
        <w:rPr>
          <w:rFonts w:ascii="Verdana" w:hAnsi="Verdana" w:cs="Lucida Sans"/>
          <w:sz w:val="16"/>
          <w:szCs w:val="16"/>
          <w:lang w:val="en-US"/>
        </w:rPr>
        <w:t>Kruskal Wallis (KW) and</w:t>
      </w:r>
      <w:r w:rsidRPr="00B11C30">
        <w:rPr>
          <w:rFonts w:ascii="Verdana" w:hAnsi="Verdana" w:cs="Lucida Sans"/>
          <w:sz w:val="16"/>
          <w:szCs w:val="16"/>
          <w:lang w:val="en-US"/>
        </w:rPr>
        <w:t xml:space="preserve"> Mann-Whitney´s test (MW)</w:t>
      </w:r>
      <w:r>
        <w:rPr>
          <w:rFonts w:ascii="Verdana" w:hAnsi="Verdana" w:cs="Lucida Sans"/>
          <w:sz w:val="16"/>
          <w:szCs w:val="16"/>
          <w:lang w:val="en-US"/>
        </w:rPr>
        <w:t xml:space="preserve"> with Bonferroni´s correction</w:t>
      </w:r>
    </w:p>
    <w:p w14:paraId="57AC1D87" w14:textId="39D3A366" w:rsidR="00726C54" w:rsidRPr="00512724" w:rsidRDefault="00726C54" w:rsidP="00726C5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US"/>
        </w:rPr>
      </w:pPr>
      <w:r w:rsidRPr="00512724">
        <w:rPr>
          <w:rFonts w:ascii="Arial" w:hAnsi="Arial" w:cs="Arial"/>
          <w:sz w:val="16"/>
          <w:szCs w:val="16"/>
          <w:lang w:val="en-US"/>
        </w:rPr>
        <w:t>AM, alveolar mucosa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512724">
        <w:rPr>
          <w:rFonts w:ascii="Arial" w:hAnsi="Arial" w:cs="Arial"/>
          <w:sz w:val="16"/>
          <w:szCs w:val="16"/>
          <w:lang w:val="en-US"/>
        </w:rPr>
        <w:t xml:space="preserve">FGG, free gingival graft; </w:t>
      </w:r>
      <w:r>
        <w:rPr>
          <w:rFonts w:ascii="Arial" w:hAnsi="Arial" w:cs="Arial"/>
          <w:sz w:val="16"/>
          <w:szCs w:val="16"/>
          <w:lang w:val="en-US"/>
        </w:rPr>
        <w:t>KT, keratinized tissue; MBL, marginal bone loss.</w:t>
      </w:r>
    </w:p>
    <w:p w14:paraId="7C42C15F" w14:textId="77777777" w:rsidR="00F243D1" w:rsidRDefault="00F243D1" w:rsidP="00F243D1">
      <w:pPr>
        <w:jc w:val="center"/>
        <w:rPr>
          <w:rFonts w:ascii="Arial" w:hAnsi="Arial" w:cs="Times-Roman"/>
          <w:b/>
          <w:bCs/>
          <w:lang w:val="en-US" w:bidi="it-IT"/>
        </w:rPr>
      </w:pPr>
    </w:p>
    <w:p w14:paraId="2AB5FD64" w14:textId="77777777" w:rsidR="00F243D1" w:rsidRDefault="00F243D1" w:rsidP="00F243D1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3A7BCA81" w14:textId="77777777" w:rsidR="00F243D1" w:rsidRDefault="00F243D1" w:rsidP="00F243D1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4261D6AA" w14:textId="77777777" w:rsidR="00F243D1" w:rsidRDefault="00F243D1" w:rsidP="00F243D1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6E433922" w14:textId="77777777" w:rsidR="002930E2" w:rsidRDefault="002930E2">
      <w:pPr>
        <w:rPr>
          <w:rFonts w:ascii="Arial" w:hAnsi="Arial" w:cs="Times-Roman"/>
          <w:b/>
          <w:bCs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br w:type="page"/>
      </w:r>
    </w:p>
    <w:p w14:paraId="3974A731" w14:textId="3DFB56F1" w:rsidR="00F243D1" w:rsidRPr="00F243D1" w:rsidRDefault="00F243D1" w:rsidP="00F243D1">
      <w:pPr>
        <w:jc w:val="both"/>
        <w:rPr>
          <w:rFonts w:ascii="Arial" w:hAnsi="Arial" w:cs="Times-Roman"/>
          <w:b/>
          <w:bCs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lastRenderedPageBreak/>
        <w:t xml:space="preserve">Supplementary </w:t>
      </w:r>
      <w:r w:rsidRPr="00A73BE0">
        <w:rPr>
          <w:rFonts w:ascii="Arial" w:hAnsi="Arial" w:cs="Times-Roman"/>
          <w:b/>
          <w:bCs/>
          <w:lang w:val="en-US" w:bidi="it-IT"/>
        </w:rPr>
        <w:t>Table</w:t>
      </w:r>
      <w:r>
        <w:rPr>
          <w:rFonts w:ascii="Arial" w:hAnsi="Arial" w:cs="Times-Roman"/>
          <w:b/>
          <w:bCs/>
          <w:lang w:val="en-US" w:bidi="it-IT"/>
        </w:rPr>
        <w:t xml:space="preserve"> 2</w:t>
      </w:r>
      <w:r w:rsidRPr="00A73BE0">
        <w:rPr>
          <w:rFonts w:ascii="Arial" w:hAnsi="Arial" w:cs="Times-Roman"/>
          <w:b/>
          <w:bCs/>
          <w:lang w:val="en-US" w:bidi="it-IT"/>
        </w:rPr>
        <w:t>.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Pr="003C3B07">
        <w:rPr>
          <w:rFonts w:ascii="Arial" w:hAnsi="Arial" w:cs="Times-Roman"/>
          <w:lang w:val="en-US" w:bidi="it-IT"/>
        </w:rPr>
        <w:t xml:space="preserve">Peri-implant conditions at the </w:t>
      </w:r>
      <w:r>
        <w:rPr>
          <w:rFonts w:ascii="Arial" w:hAnsi="Arial" w:cs="Times-Roman"/>
          <w:lang w:val="en-US" w:bidi="it-IT"/>
        </w:rPr>
        <w:t>1</w:t>
      </w:r>
      <w:r w:rsidRPr="003C3B07">
        <w:rPr>
          <w:rFonts w:ascii="Arial" w:hAnsi="Arial" w:cs="Times-Roman"/>
          <w:lang w:val="en-US" w:bidi="it-IT"/>
        </w:rPr>
        <w:t xml:space="preserve">0-years follow-up around the </w:t>
      </w:r>
      <w:r>
        <w:rPr>
          <w:rFonts w:ascii="Arial" w:hAnsi="Arial" w:cs="Times-Roman"/>
          <w:lang w:val="en-US" w:bidi="it-IT"/>
        </w:rPr>
        <w:t xml:space="preserve">test </w:t>
      </w:r>
      <w:r w:rsidRPr="003C3B07">
        <w:rPr>
          <w:rFonts w:ascii="Arial" w:hAnsi="Arial" w:cs="Times-Roman"/>
          <w:lang w:val="en-US" w:bidi="it-IT"/>
        </w:rPr>
        <w:t xml:space="preserve">implants according to their status: </w:t>
      </w:r>
      <w:r w:rsidRPr="00512724">
        <w:rPr>
          <w:rFonts w:ascii="Arial" w:hAnsi="Arial" w:cs="Times-Roman"/>
          <w:lang w:val="en-US" w:bidi="it-IT"/>
        </w:rPr>
        <w:t xml:space="preserve">originally placed in keratinized tissue (KT), in </w:t>
      </w:r>
      <w:r>
        <w:rPr>
          <w:rFonts w:ascii="Arial" w:hAnsi="Arial" w:cs="Times-Roman"/>
          <w:lang w:val="en-US" w:bidi="it-IT"/>
        </w:rPr>
        <w:t>alveolar mucosa (</w:t>
      </w:r>
      <w:r w:rsidRPr="00512724">
        <w:rPr>
          <w:rFonts w:ascii="Arial" w:hAnsi="Arial" w:cs="Times-Roman"/>
          <w:lang w:val="en-US" w:bidi="it-IT"/>
        </w:rPr>
        <w:t>AM</w:t>
      </w:r>
      <w:r>
        <w:rPr>
          <w:rFonts w:ascii="Arial" w:hAnsi="Arial" w:cs="Times-Roman"/>
          <w:lang w:val="en-US" w:bidi="it-IT"/>
        </w:rPr>
        <w:t xml:space="preserve">), and in alveolar mucosa </w:t>
      </w:r>
      <w:r w:rsidRPr="00512724">
        <w:rPr>
          <w:rFonts w:ascii="Arial" w:hAnsi="Arial" w:cs="Times-Roman"/>
          <w:lang w:val="en-US" w:bidi="it-IT"/>
        </w:rPr>
        <w:t>with additional FGG (AM+FGG)</w:t>
      </w:r>
      <w:r>
        <w:rPr>
          <w:rFonts w:ascii="Arial" w:hAnsi="Arial" w:cs="Times-Roman"/>
          <w:lang w:val="en-US" w:bidi="it-IT"/>
        </w:rPr>
        <w:t>.</w:t>
      </w:r>
    </w:p>
    <w:p w14:paraId="4B3EDBE4" w14:textId="77777777" w:rsidR="00F243D1" w:rsidRDefault="00F243D1" w:rsidP="00F243D1">
      <w:pPr>
        <w:rPr>
          <w:sz w:val="16"/>
          <w:szCs w:val="16"/>
          <w:lang w:val="en-US"/>
        </w:rPr>
      </w:pPr>
    </w:p>
    <w:p w14:paraId="4586928B" w14:textId="77777777" w:rsidR="00F243D1" w:rsidRDefault="00F243D1" w:rsidP="00F243D1">
      <w:pPr>
        <w:rPr>
          <w:sz w:val="16"/>
          <w:szCs w:val="16"/>
          <w:lang w:val="en-US"/>
        </w:rPr>
      </w:pPr>
    </w:p>
    <w:p w14:paraId="3C5EFB90" w14:textId="77777777" w:rsidR="00F243D1" w:rsidRDefault="00F243D1" w:rsidP="00F243D1">
      <w:pPr>
        <w:rPr>
          <w:sz w:val="16"/>
          <w:szCs w:val="16"/>
          <w:lang w:val="en-US"/>
        </w:rPr>
      </w:pPr>
    </w:p>
    <w:tbl>
      <w:tblPr>
        <w:tblStyle w:val="Tabellasemplice1"/>
        <w:tblW w:w="7749" w:type="dxa"/>
        <w:tblInd w:w="851" w:type="dxa"/>
        <w:tblLayout w:type="fixed"/>
        <w:tblLook w:val="01E0" w:firstRow="1" w:lastRow="1" w:firstColumn="1" w:lastColumn="1" w:noHBand="0" w:noVBand="0"/>
      </w:tblPr>
      <w:tblGrid>
        <w:gridCol w:w="2058"/>
        <w:gridCol w:w="2735"/>
        <w:gridCol w:w="1951"/>
        <w:gridCol w:w="1005"/>
      </w:tblGrid>
      <w:tr w:rsidR="00F243D1" w:rsidRPr="005C03CF" w14:paraId="69613D1B" w14:textId="77777777" w:rsidTr="00652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tcW w:w="2058" w:type="dxa"/>
          </w:tcPr>
          <w:p w14:paraId="2B1F8CC3" w14:textId="77777777" w:rsidR="00F243D1" w:rsidRPr="00130B0F" w:rsidRDefault="00F243D1" w:rsidP="00652C87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2735" w:type="dxa"/>
          </w:tcPr>
          <w:p w14:paraId="7467F186" w14:textId="24F2822C" w:rsidR="00F243D1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KT, AM+FGG</w:t>
            </w:r>
          </w:p>
          <w:p w14:paraId="52A995F8" w14:textId="77777777" w:rsidR="00F243D1" w:rsidRPr="00861439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 xml:space="preserve"> (n=48)</w:t>
            </w:r>
          </w:p>
        </w:tc>
        <w:tc>
          <w:tcPr>
            <w:tcW w:w="1951" w:type="dxa"/>
          </w:tcPr>
          <w:p w14:paraId="4EEB2156" w14:textId="06788D68" w:rsidR="00F243D1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AM</w:t>
            </w:r>
          </w:p>
          <w:p w14:paraId="2D6ABCB5" w14:textId="77777777" w:rsidR="00F243D1" w:rsidRPr="00861439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n=16)</w:t>
            </w:r>
          </w:p>
        </w:tc>
        <w:tc>
          <w:tcPr>
            <w:tcW w:w="1005" w:type="dxa"/>
          </w:tcPr>
          <w:p w14:paraId="72D624C6" w14:textId="77777777" w:rsidR="00F243D1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p-value</w:t>
            </w:r>
          </w:p>
          <w:p w14:paraId="1C4DA28A" w14:textId="77777777" w:rsidR="00F243D1" w:rsidRDefault="00F243D1" w:rsidP="00652C87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  <w:lang w:val="en-GB"/>
              </w:rPr>
              <w:t>(MW)</w:t>
            </w:r>
          </w:p>
        </w:tc>
      </w:tr>
      <w:tr w:rsidR="00F243D1" w:rsidRPr="00F05345" w14:paraId="5C6B9D91" w14:textId="77777777" w:rsidTr="00652C87">
        <w:tc>
          <w:tcPr>
            <w:tcW w:w="20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721EC2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</w:pPr>
            <w:r w:rsidRPr="00F05345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  <w:t>PH/PM/PI</w:t>
            </w:r>
          </w:p>
        </w:tc>
        <w:tc>
          <w:tcPr>
            <w:tcW w:w="2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12CC2B" w14:textId="77777777" w:rsidR="00F243D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15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 </w:t>
            </w:r>
          </w:p>
          <w:p w14:paraId="0F2F89B5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68.8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31.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C29070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7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9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 43.8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56.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2BEE8F" w14:textId="77777777" w:rsidR="00F243D1" w:rsidRPr="00D75C1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D75C11">
              <w:rPr>
                <w:rFonts w:ascii="Verdana" w:hAnsi="Verdana" w:cs="Lucida Sans"/>
                <w:sz w:val="16"/>
                <w:szCs w:val="16"/>
                <w:lang w:val="en-US"/>
              </w:rPr>
              <w:t>0.076</w:t>
            </w:r>
          </w:p>
        </w:tc>
      </w:tr>
      <w:tr w:rsidR="00F243D1" w:rsidRPr="00F05345" w14:paraId="5903A00A" w14:textId="77777777" w:rsidTr="00652C87">
        <w:tc>
          <w:tcPr>
            <w:tcW w:w="20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88B7AB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</w:pPr>
            <w:r w:rsidRPr="00F05345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  <w:t>PH+PM/PI</w:t>
            </w:r>
          </w:p>
        </w:tc>
        <w:tc>
          <w:tcPr>
            <w:tcW w:w="2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FAD57E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48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 </w:t>
            </w:r>
          </w:p>
          <w:p w14:paraId="2BDD095C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10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% 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BCC5F1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16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 </w:t>
            </w:r>
          </w:p>
          <w:p w14:paraId="3A029F3E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10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0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A3EE8F" w14:textId="77777777" w:rsidR="00F243D1" w:rsidRPr="00D75C1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D75C11">
              <w:rPr>
                <w:rFonts w:ascii="Verdana" w:hAnsi="Verdana" w:cs="Lucida Sans"/>
                <w:sz w:val="16"/>
                <w:szCs w:val="16"/>
                <w:lang w:val="en-US"/>
              </w:rPr>
              <w:t>1</w:t>
            </w:r>
          </w:p>
        </w:tc>
      </w:tr>
      <w:tr w:rsidR="00F243D1" w:rsidRPr="00F05345" w14:paraId="2680EA82" w14:textId="77777777" w:rsidTr="00652C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058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B1F9365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</w:pPr>
            <w:r w:rsidRPr="00F05345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n-GB"/>
              </w:rPr>
              <w:t>PH/PM+PI</w:t>
            </w:r>
          </w:p>
        </w:tc>
        <w:tc>
          <w:tcPr>
            <w:tcW w:w="273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5667BE3" w14:textId="77777777" w:rsidR="00F243D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3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15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 xml:space="preserve"> </w:t>
            </w:r>
          </w:p>
          <w:p w14:paraId="47AB600C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68.8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31.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</w:t>
            </w:r>
          </w:p>
        </w:tc>
        <w:tc>
          <w:tcPr>
            <w:tcW w:w="195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4908920" w14:textId="77777777" w:rsidR="00F243D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7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9</w:t>
            </w:r>
          </w:p>
          <w:p w14:paraId="07E93F29" w14:textId="77777777" w:rsidR="00F243D1" w:rsidRPr="00F05345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43.8%/</w:t>
            </w:r>
            <w:r>
              <w:rPr>
                <w:rFonts w:ascii="Verdana" w:hAnsi="Verdana" w:cs="Lucida Sans"/>
                <w:sz w:val="16"/>
                <w:szCs w:val="16"/>
                <w:lang w:val="en-US"/>
              </w:rPr>
              <w:t>56.3</w:t>
            </w:r>
            <w:r w:rsidRPr="00F05345">
              <w:rPr>
                <w:rFonts w:ascii="Verdana" w:hAnsi="Verdana" w:cs="Lucida Sans"/>
                <w:sz w:val="16"/>
                <w:szCs w:val="16"/>
                <w:lang w:val="en-US"/>
              </w:rPr>
              <w:t>%</w:t>
            </w:r>
          </w:p>
        </w:tc>
        <w:tc>
          <w:tcPr>
            <w:tcW w:w="100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A28B3A8" w14:textId="77777777" w:rsidR="00F243D1" w:rsidRPr="00D75C11" w:rsidRDefault="00F243D1" w:rsidP="00652C87">
            <w:pPr>
              <w:jc w:val="center"/>
              <w:rPr>
                <w:rFonts w:ascii="Verdana" w:hAnsi="Verdana" w:cs="Lucida Sans"/>
                <w:sz w:val="16"/>
                <w:szCs w:val="16"/>
                <w:lang w:val="en-US"/>
              </w:rPr>
            </w:pPr>
            <w:r w:rsidRPr="00D75C11">
              <w:rPr>
                <w:rFonts w:ascii="Verdana" w:hAnsi="Verdana" w:cs="Lucida Sans"/>
                <w:sz w:val="16"/>
                <w:szCs w:val="16"/>
                <w:lang w:val="en-US"/>
              </w:rPr>
              <w:t>0.076</w:t>
            </w:r>
          </w:p>
        </w:tc>
      </w:tr>
    </w:tbl>
    <w:p w14:paraId="6CA678C4" w14:textId="77777777" w:rsidR="00F243D1" w:rsidRDefault="00F243D1" w:rsidP="00F243D1">
      <w:pPr>
        <w:rPr>
          <w:sz w:val="16"/>
          <w:szCs w:val="16"/>
          <w:lang w:val="en-US"/>
        </w:rPr>
      </w:pPr>
    </w:p>
    <w:p w14:paraId="7CDC5115" w14:textId="77777777" w:rsidR="00F243D1" w:rsidRDefault="00F243D1" w:rsidP="00F243D1">
      <w:pPr>
        <w:rPr>
          <w:sz w:val="16"/>
          <w:szCs w:val="16"/>
          <w:lang w:val="en-US"/>
        </w:rPr>
      </w:pPr>
    </w:p>
    <w:p w14:paraId="22E589D2" w14:textId="77777777" w:rsidR="00F243D1" w:rsidRDefault="00F243D1" w:rsidP="00F243D1">
      <w:pPr>
        <w:rPr>
          <w:rFonts w:ascii="Arial" w:hAnsi="Arial" w:cs="Arial"/>
          <w:sz w:val="16"/>
          <w:szCs w:val="16"/>
          <w:lang w:val="en-US"/>
        </w:rPr>
      </w:pPr>
      <w:r w:rsidRPr="003C3B07">
        <w:rPr>
          <w:rFonts w:ascii="Arial" w:hAnsi="Arial" w:cs="Arial"/>
          <w:sz w:val="16"/>
          <w:szCs w:val="16"/>
          <w:lang w:val="en-US"/>
        </w:rPr>
        <w:t>Results (p-value) of Mann-Whitney</w:t>
      </w:r>
      <w:r>
        <w:rPr>
          <w:rFonts w:ascii="Arial" w:hAnsi="Arial" w:cs="Arial"/>
          <w:sz w:val="16"/>
          <w:szCs w:val="16"/>
          <w:lang w:val="en-US"/>
        </w:rPr>
        <w:t>’</w:t>
      </w:r>
      <w:r w:rsidRPr="003C3B07">
        <w:rPr>
          <w:rFonts w:ascii="Arial" w:hAnsi="Arial" w:cs="Arial"/>
          <w:sz w:val="16"/>
          <w:szCs w:val="16"/>
          <w:lang w:val="en-US"/>
        </w:rPr>
        <w:t>s test (MW)</w:t>
      </w:r>
    </w:p>
    <w:p w14:paraId="5AE51434" w14:textId="77777777" w:rsidR="00F243D1" w:rsidRPr="00512724" w:rsidRDefault="00F243D1" w:rsidP="00F243D1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US"/>
        </w:rPr>
      </w:pPr>
      <w:r w:rsidRPr="00512724">
        <w:rPr>
          <w:rFonts w:ascii="Arial" w:hAnsi="Arial" w:cs="Arial"/>
          <w:sz w:val="16"/>
          <w:szCs w:val="16"/>
          <w:lang w:val="en-US"/>
        </w:rPr>
        <w:t>AM, alveolar mucosa</w:t>
      </w:r>
      <w:r>
        <w:rPr>
          <w:rFonts w:ascii="Arial" w:hAnsi="Arial" w:cs="Arial"/>
          <w:sz w:val="16"/>
          <w:szCs w:val="16"/>
          <w:lang w:val="en-US"/>
        </w:rPr>
        <w:t xml:space="preserve">; </w:t>
      </w:r>
      <w:r w:rsidRPr="00512724">
        <w:rPr>
          <w:rFonts w:ascii="Arial" w:hAnsi="Arial" w:cs="Arial"/>
          <w:sz w:val="16"/>
          <w:szCs w:val="16"/>
          <w:lang w:val="en-US"/>
        </w:rPr>
        <w:t xml:space="preserve">FGG, free gingival graft; </w:t>
      </w:r>
      <w:r>
        <w:rPr>
          <w:rFonts w:ascii="Arial" w:hAnsi="Arial" w:cs="Arial"/>
          <w:sz w:val="16"/>
          <w:szCs w:val="16"/>
          <w:lang w:val="en-US"/>
        </w:rPr>
        <w:t>KT, keratinized tissue; PH, peri-implant health; PI, peri-implantitis; PM, peri-implant mucositis.</w:t>
      </w:r>
    </w:p>
    <w:p w14:paraId="214503B5" w14:textId="77777777" w:rsidR="00F243D1" w:rsidRDefault="00F243D1" w:rsidP="00F243D1">
      <w:pPr>
        <w:rPr>
          <w:rFonts w:ascii="Arial" w:hAnsi="Arial" w:cs="Times-Roman"/>
          <w:b/>
          <w:bCs/>
          <w:lang w:val="en-US" w:bidi="it-IT"/>
        </w:rPr>
      </w:pPr>
    </w:p>
    <w:p w14:paraId="6E4B93DC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5FCE1C3B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75F4879A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2E1CC58C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643CEBE3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7263CB22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130B0DED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71849B2D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0C36EA2A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78B77415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16848C9A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45FA020D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239E9EDA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60961555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0E151F43" w14:textId="77777777" w:rsidR="00F243D1" w:rsidRDefault="00F243D1" w:rsidP="000061FE">
      <w:pPr>
        <w:jc w:val="both"/>
        <w:rPr>
          <w:rFonts w:ascii="Arial" w:hAnsi="Arial" w:cs="Times-Roman"/>
          <w:b/>
          <w:bCs/>
          <w:lang w:val="en-US" w:bidi="it-IT"/>
        </w:rPr>
      </w:pPr>
    </w:p>
    <w:p w14:paraId="5A60FAEC" w14:textId="77777777" w:rsidR="002930E2" w:rsidRDefault="002930E2">
      <w:pPr>
        <w:rPr>
          <w:rFonts w:ascii="Arial" w:hAnsi="Arial" w:cs="Times-Roman"/>
          <w:b/>
          <w:bCs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br w:type="page"/>
      </w:r>
    </w:p>
    <w:p w14:paraId="70E23473" w14:textId="23F3C889" w:rsidR="003B462C" w:rsidRDefault="003B462C" w:rsidP="003B462C">
      <w:pPr>
        <w:jc w:val="both"/>
        <w:rPr>
          <w:rFonts w:ascii="Arial" w:hAnsi="Arial" w:cs="Times-Roman"/>
          <w:b/>
          <w:bCs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lastRenderedPageBreak/>
        <w:t xml:space="preserve">Supplementary </w:t>
      </w:r>
      <w:r w:rsidRPr="00A73BE0">
        <w:rPr>
          <w:rFonts w:ascii="Arial" w:hAnsi="Arial" w:cs="Times-Roman"/>
          <w:b/>
          <w:bCs/>
          <w:lang w:val="en-US" w:bidi="it-IT"/>
        </w:rPr>
        <w:t>Table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="00F243D1">
        <w:rPr>
          <w:rFonts w:ascii="Arial" w:hAnsi="Arial" w:cs="Times-Roman"/>
          <w:b/>
          <w:bCs/>
          <w:lang w:val="en-US" w:bidi="it-IT"/>
        </w:rPr>
        <w:t>3</w:t>
      </w:r>
      <w:r w:rsidRPr="00A73BE0">
        <w:rPr>
          <w:rFonts w:ascii="Arial" w:hAnsi="Arial" w:cs="Times-Roman"/>
          <w:b/>
          <w:bCs/>
          <w:lang w:val="en-US" w:bidi="it-IT"/>
        </w:rPr>
        <w:t>.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Pr="000159E8">
        <w:rPr>
          <w:rFonts w:ascii="Arial" w:hAnsi="Arial" w:cs="Times-Roman"/>
          <w:lang w:val="en-US" w:bidi="it-IT"/>
        </w:rPr>
        <w:t xml:space="preserve">Ordinal logistic regression (crude and adjusted odds ratio </w:t>
      </w:r>
      <w:proofErr w:type="gramStart"/>
      <w:r w:rsidRPr="000159E8">
        <w:rPr>
          <w:rFonts w:ascii="Arial" w:hAnsi="Arial" w:cs="Times-Roman"/>
          <w:lang w:val="en-US" w:bidi="it-IT"/>
        </w:rPr>
        <w:t>O</w:t>
      </w:r>
      <w:r>
        <w:rPr>
          <w:rFonts w:ascii="Arial" w:hAnsi="Arial" w:cs="Times-Roman"/>
          <w:lang w:val="en-US" w:bidi="it-IT"/>
        </w:rPr>
        <w:t>R;</w:t>
      </w:r>
      <w:proofErr w:type="gramEnd"/>
      <w:r>
        <w:rPr>
          <w:rFonts w:ascii="Arial" w:hAnsi="Arial" w:cs="Times-Roman"/>
          <w:lang w:val="en-US" w:bidi="it-IT"/>
        </w:rPr>
        <w:t xml:space="preserve"> </w:t>
      </w:r>
      <w:r w:rsidRPr="000159E8">
        <w:rPr>
          <w:rFonts w:ascii="Arial" w:hAnsi="Arial" w:cs="Times-Roman"/>
          <w:lang w:val="en-US" w:bidi="it-IT"/>
        </w:rPr>
        <w:t xml:space="preserve">95%CI) by </w:t>
      </w:r>
      <w:r>
        <w:rPr>
          <w:rFonts w:ascii="Arial" w:hAnsi="Arial" w:cs="Times-Roman"/>
          <w:lang w:val="en-US" w:bidi="it-IT"/>
        </w:rPr>
        <w:t>g</w:t>
      </w:r>
      <w:r w:rsidRPr="000159E8">
        <w:rPr>
          <w:rFonts w:ascii="Arial" w:hAnsi="Arial" w:cs="Times-Roman"/>
          <w:lang w:val="en-US" w:bidi="it-IT"/>
        </w:rPr>
        <w:t>roup (KT, AM+FGG / AM) and other independent factors at the 20-year follow-up</w:t>
      </w:r>
    </w:p>
    <w:p w14:paraId="31030AED" w14:textId="77777777" w:rsidR="003B462C" w:rsidRDefault="003B462C" w:rsidP="003B462C">
      <w:pPr>
        <w:rPr>
          <w:rFonts w:ascii="Arial" w:hAnsi="Arial" w:cs="Times-Roman"/>
          <w:b/>
          <w:bCs/>
          <w:lang w:val="en-US" w:bidi="it-IT"/>
        </w:rPr>
      </w:pPr>
    </w:p>
    <w:p w14:paraId="5CC6F632" w14:textId="77777777" w:rsidR="003B462C" w:rsidRPr="00130B0F" w:rsidRDefault="003B462C" w:rsidP="003B462C">
      <w:pPr>
        <w:tabs>
          <w:tab w:val="left" w:pos="5862"/>
        </w:tabs>
        <w:rPr>
          <w:rFonts w:ascii="Verdana" w:hAnsi="Verdana" w:cs="Lucida Sans"/>
          <w:b/>
          <w:sz w:val="16"/>
          <w:szCs w:val="16"/>
          <w:lang w:val="en-US"/>
        </w:rPr>
      </w:pPr>
    </w:p>
    <w:tbl>
      <w:tblPr>
        <w:tblStyle w:val="Tabellasemplice1"/>
        <w:tblW w:w="8929" w:type="dxa"/>
        <w:tblInd w:w="851" w:type="dxa"/>
        <w:tblLayout w:type="fixed"/>
        <w:tblLook w:val="01E0" w:firstRow="1" w:lastRow="1" w:firstColumn="1" w:lastColumn="1" w:noHBand="0" w:noVBand="0"/>
      </w:tblPr>
      <w:tblGrid>
        <w:gridCol w:w="1393"/>
        <w:gridCol w:w="1174"/>
        <w:gridCol w:w="1259"/>
        <w:gridCol w:w="913"/>
        <w:gridCol w:w="420"/>
        <w:gridCol w:w="1507"/>
        <w:gridCol w:w="1124"/>
        <w:gridCol w:w="1139"/>
      </w:tblGrid>
      <w:tr w:rsidR="003B462C" w:rsidRPr="003E3B27" w14:paraId="06BD2C5C" w14:textId="77777777" w:rsidTr="00625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0" w:type="dxa"/>
          </w:tcPr>
          <w:p w14:paraId="57DFBCAC" w14:textId="77777777" w:rsidR="003B462C" w:rsidRPr="00130B0F" w:rsidRDefault="003B462C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3346" w:type="dxa"/>
            <w:gridSpan w:val="3"/>
          </w:tcPr>
          <w:p w14:paraId="3D55EA87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Simple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241300EE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  <w:gridSpan w:val="3"/>
          </w:tcPr>
          <w:p w14:paraId="081773AB" w14:textId="77777777" w:rsidR="003B462C" w:rsidRPr="00F239EC" w:rsidRDefault="003B462C" w:rsidP="00625709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ultiple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</w:tr>
      <w:tr w:rsidR="003B462C" w:rsidRPr="003E3B27" w14:paraId="1B0E760F" w14:textId="77777777" w:rsidTr="00625709">
        <w:trPr>
          <w:trHeight w:val="297"/>
        </w:trPr>
        <w:tc>
          <w:tcPr>
            <w:tcW w:w="0" w:type="dxa"/>
            <w:tcBorders>
              <w:bottom w:val="single" w:sz="4" w:space="0" w:color="auto"/>
            </w:tcBorders>
          </w:tcPr>
          <w:p w14:paraId="225B729B" w14:textId="77777777" w:rsidR="003B462C" w:rsidRPr="00130B0F" w:rsidRDefault="003B462C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0" w:type="dxa"/>
          </w:tcPr>
          <w:p w14:paraId="29486C17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Crude OR</w:t>
            </w:r>
          </w:p>
        </w:tc>
        <w:tc>
          <w:tcPr>
            <w:tcW w:w="0" w:type="dxa"/>
          </w:tcPr>
          <w:p w14:paraId="5A6788A5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dxa"/>
          </w:tcPr>
          <w:p w14:paraId="50F1F70F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6D9FE179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</w:tcPr>
          <w:p w14:paraId="2999D5CC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Adjusted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OR</w:t>
            </w:r>
          </w:p>
        </w:tc>
        <w:tc>
          <w:tcPr>
            <w:tcW w:w="0" w:type="dxa"/>
          </w:tcPr>
          <w:p w14:paraId="0DABA9BC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dxa"/>
          </w:tcPr>
          <w:p w14:paraId="0D9B54BC" w14:textId="77777777" w:rsidR="003B462C" w:rsidRPr="00F239E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</w:tr>
      <w:tr w:rsidR="003B462C" w:rsidRPr="003E3B27" w14:paraId="50E3805B" w14:textId="77777777" w:rsidTr="00625709">
        <w:trPr>
          <w:trHeight w:val="297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D3D50D" w14:textId="77777777" w:rsidR="003B462C" w:rsidRPr="00B11674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GROUP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1DA0FEA9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44564FF1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E45B362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12FF807C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6EF0CC44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26D947E3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78A79A9D" w14:textId="77777777" w:rsidR="003B462C" w:rsidRPr="0066635C" w:rsidRDefault="003B462C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</w:p>
        </w:tc>
      </w:tr>
      <w:tr w:rsidR="003B462C" w:rsidRPr="003E3B27" w14:paraId="441CA0A0" w14:textId="77777777" w:rsidTr="00625709">
        <w:trPr>
          <w:trHeight w:val="297"/>
        </w:trPr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FFE8C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KT, AM+FGG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A95126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0" w:type="dxa"/>
          </w:tcPr>
          <w:p w14:paraId="23EF050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23A1C08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0F64D29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29EFBDE1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0" w:type="dxa"/>
          </w:tcPr>
          <w:p w14:paraId="6D541E1A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4F13C295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235B522E" w14:textId="77777777" w:rsidTr="00625709">
        <w:trPr>
          <w:trHeight w:val="297"/>
        </w:trPr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F371" w14:textId="77777777" w:rsidR="003B462C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AM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6B69FD4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4.08</w:t>
            </w:r>
          </w:p>
        </w:tc>
        <w:tc>
          <w:tcPr>
            <w:tcW w:w="0" w:type="dxa"/>
          </w:tcPr>
          <w:p w14:paraId="5C278F9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32 12.7</w:t>
            </w:r>
          </w:p>
        </w:tc>
        <w:tc>
          <w:tcPr>
            <w:tcW w:w="0" w:type="dxa"/>
          </w:tcPr>
          <w:p w14:paraId="74BBC601" w14:textId="38091430" w:rsidR="003B462C" w:rsidRPr="000077BB" w:rsidRDefault="003B462C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 w:rsidRPr="000077BB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1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2A7F8C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60FF605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5.15</w:t>
            </w:r>
          </w:p>
        </w:tc>
        <w:tc>
          <w:tcPr>
            <w:tcW w:w="0" w:type="dxa"/>
          </w:tcPr>
          <w:p w14:paraId="401F4A4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52 17.5</w:t>
            </w:r>
          </w:p>
        </w:tc>
        <w:tc>
          <w:tcPr>
            <w:tcW w:w="0" w:type="dxa"/>
          </w:tcPr>
          <w:p w14:paraId="0B71AF36" w14:textId="4F584CA7" w:rsidR="003B462C" w:rsidRPr="000077BB" w:rsidRDefault="003B462C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 w:rsidRPr="000077BB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09</w:t>
            </w:r>
          </w:p>
        </w:tc>
      </w:tr>
      <w:tr w:rsidR="003B462C" w:rsidRPr="003E3B27" w14:paraId="263B837E" w14:textId="77777777" w:rsidTr="00625709">
        <w:trPr>
          <w:trHeight w:val="297"/>
        </w:trPr>
        <w:tc>
          <w:tcPr>
            <w:tcW w:w="0" w:type="dxa"/>
            <w:tcBorders>
              <w:top w:val="single" w:sz="4" w:space="0" w:color="auto"/>
            </w:tcBorders>
          </w:tcPr>
          <w:p w14:paraId="016C84F5" w14:textId="77777777" w:rsidR="003B462C" w:rsidRPr="002B69DF" w:rsidRDefault="003B462C" w:rsidP="00625709">
            <w:pPr>
              <w:jc w:val="left"/>
              <w:rPr>
                <w:rFonts w:ascii="Verdana" w:hAnsi="Verdana" w:cs="Lucida Sans"/>
                <w:b/>
                <w:strike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 w:rsidRPr="00F27C43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Gender</w:t>
            </w:r>
            <w:proofErr w:type="spellEnd"/>
          </w:p>
        </w:tc>
        <w:tc>
          <w:tcPr>
            <w:tcW w:w="0" w:type="dxa"/>
          </w:tcPr>
          <w:p w14:paraId="3B35611A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09DB01D5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1E21016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488FEF50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54DCA94D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057D5A0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4AB2F1F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4A965719" w14:textId="77777777" w:rsidTr="00625709">
        <w:trPr>
          <w:trHeight w:val="297"/>
        </w:trPr>
        <w:tc>
          <w:tcPr>
            <w:tcW w:w="1393" w:type="dxa"/>
          </w:tcPr>
          <w:p w14:paraId="54303A56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Male</w:t>
            </w:r>
          </w:p>
        </w:tc>
        <w:tc>
          <w:tcPr>
            <w:tcW w:w="1174" w:type="dxa"/>
          </w:tcPr>
          <w:p w14:paraId="593ACC9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9" w:type="dxa"/>
          </w:tcPr>
          <w:p w14:paraId="3FC84E9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913" w:type="dxa"/>
          </w:tcPr>
          <w:p w14:paraId="027AFEF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4394585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2D0D0EAB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24" w:type="dxa"/>
          </w:tcPr>
          <w:p w14:paraId="68F88E89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139" w:type="dxa"/>
          </w:tcPr>
          <w:p w14:paraId="22810480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4DB1BAE0" w14:textId="77777777" w:rsidTr="00625709">
        <w:trPr>
          <w:trHeight w:val="297"/>
        </w:trPr>
        <w:tc>
          <w:tcPr>
            <w:tcW w:w="1393" w:type="dxa"/>
          </w:tcPr>
          <w:p w14:paraId="0498478E" w14:textId="77777777" w:rsidR="003B462C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Female</w:t>
            </w:r>
            <w:proofErr w:type="spellEnd"/>
          </w:p>
        </w:tc>
        <w:tc>
          <w:tcPr>
            <w:tcW w:w="1174" w:type="dxa"/>
          </w:tcPr>
          <w:p w14:paraId="60FDD48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14</w:t>
            </w:r>
          </w:p>
        </w:tc>
        <w:tc>
          <w:tcPr>
            <w:tcW w:w="1259" w:type="dxa"/>
          </w:tcPr>
          <w:p w14:paraId="04CEEC8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41 3.15</w:t>
            </w:r>
          </w:p>
        </w:tc>
        <w:tc>
          <w:tcPr>
            <w:tcW w:w="913" w:type="dxa"/>
          </w:tcPr>
          <w:p w14:paraId="1154B45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807</w:t>
            </w:r>
          </w:p>
        </w:tc>
        <w:tc>
          <w:tcPr>
            <w:tcW w:w="420" w:type="dxa"/>
            <w:shd w:val="clear" w:color="auto" w:fill="F2F2F2" w:themeFill="background1" w:themeFillShade="F2"/>
          </w:tcPr>
          <w:p w14:paraId="7997110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3375CFF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22</w:t>
            </w:r>
          </w:p>
        </w:tc>
        <w:tc>
          <w:tcPr>
            <w:tcW w:w="1124" w:type="dxa"/>
          </w:tcPr>
          <w:p w14:paraId="49B882C3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41 3.58</w:t>
            </w:r>
          </w:p>
        </w:tc>
        <w:tc>
          <w:tcPr>
            <w:tcW w:w="1139" w:type="dxa"/>
          </w:tcPr>
          <w:p w14:paraId="467D3D9E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722</w:t>
            </w:r>
          </w:p>
        </w:tc>
      </w:tr>
      <w:tr w:rsidR="003B462C" w14:paraId="57D005F8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5B1378" w14:textId="77777777" w:rsidR="003B462C" w:rsidRPr="00B11674" w:rsidRDefault="003B462C" w:rsidP="00625709">
            <w:pPr>
              <w:jc w:val="lef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AG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6B23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F0D19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6 1.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A531E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677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78063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92642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18607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4 1.07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3A8A1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34</w:t>
            </w:r>
          </w:p>
        </w:tc>
      </w:tr>
      <w:tr w:rsidR="003B462C" w14:paraId="7CAEA9A9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81D9BA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gram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MOKING</w:t>
            </w:r>
            <w:proofErr w:type="gram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8A9E3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E4A88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2293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95266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F0544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DE0D7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B7A12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03F95E5F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AFBDB2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0D257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630ADD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A4A8D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ECF5F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A4429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9AA5F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DDE72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2D077136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A61385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4780D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2.0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6F32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41 10.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49FAD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78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294A1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B7C5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2.97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ACF8D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1 17.2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D3C3B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24</w:t>
            </w:r>
          </w:p>
        </w:tc>
      </w:tr>
      <w:tr w:rsidR="003B462C" w14:paraId="3F55A5B3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8EED87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P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3AFD6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183C7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D3CE1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4FDD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DA627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004EC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DA7F6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44ABBD11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C2885C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F6246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0AF8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BBD6B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2A100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B6216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2B669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0BC5B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0167BF53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80FDA3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8EFC2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6B546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 xml:space="preserve">0.14 1.94 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90F7B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30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7BDF4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32734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69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7C35C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7 2.83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27800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611</w:t>
            </w:r>
          </w:p>
        </w:tc>
      </w:tr>
      <w:tr w:rsidR="003B462C" w14:paraId="7964F400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2395C4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mPCP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5460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CB7B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B029E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43DDD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1EB3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C9E86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5E3E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361A02C2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F19119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8318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71639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062CE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F5C20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22840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EE9E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D1724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5CDB0CA3" w14:textId="77777777" w:rsidTr="006257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EE894B6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5B9DC17D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57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E14BB2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3 4.62</w:t>
            </w:r>
          </w:p>
        </w:tc>
        <w:tc>
          <w:tcPr>
            <w:tcW w:w="91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C5D238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411</w:t>
            </w:r>
          </w:p>
        </w:tc>
        <w:tc>
          <w:tcPr>
            <w:tcW w:w="420" w:type="dxa"/>
            <w:tcBorders>
              <w:top w:val="nil"/>
              <w:bottom w:val="single" w:sz="12" w:space="0" w:color="008000"/>
            </w:tcBorders>
            <w:shd w:val="clear" w:color="auto" w:fill="F2F2F2" w:themeFill="background1" w:themeFillShade="F2"/>
          </w:tcPr>
          <w:p w14:paraId="6C28FA1C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B0FFEF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74</w:t>
            </w:r>
          </w:p>
        </w:tc>
        <w:tc>
          <w:tcPr>
            <w:tcW w:w="11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FB5B1E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4 5.60</w:t>
            </w:r>
          </w:p>
        </w:tc>
        <w:tc>
          <w:tcPr>
            <w:tcW w:w="113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877F41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56</w:t>
            </w:r>
          </w:p>
        </w:tc>
      </w:tr>
    </w:tbl>
    <w:p w14:paraId="5A80A899" w14:textId="09818CFF" w:rsidR="003B462C" w:rsidRDefault="003B462C" w:rsidP="003B462C">
      <w:pPr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/>
          <w:sz w:val="22"/>
          <w:szCs w:val="22"/>
          <w:lang w:val="es-ES_tradnl"/>
        </w:rPr>
        <w:t xml:space="preserve"> </w:t>
      </w:r>
      <w:r>
        <w:rPr>
          <w:rFonts w:ascii="Verdana" w:hAnsi="Verdana" w:cs="Lucida Sans"/>
          <w:sz w:val="14"/>
          <w:szCs w:val="14"/>
          <w:lang w:val="es-ES_tradnl"/>
        </w:rPr>
        <w:t xml:space="preserve">             </w:t>
      </w:r>
    </w:p>
    <w:p w14:paraId="14D0D831" w14:textId="77777777" w:rsidR="003B462C" w:rsidRDefault="003B462C" w:rsidP="003B462C">
      <w:pPr>
        <w:ind w:left="700"/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 w:cs="Lucida Sans"/>
          <w:sz w:val="14"/>
          <w:szCs w:val="14"/>
          <w:lang w:val="en-US"/>
        </w:rPr>
        <w:t xml:space="preserve">AM, alveolar mucosa; FGG, free gingival graft; </w:t>
      </w:r>
      <w:r>
        <w:rPr>
          <w:rFonts w:ascii="Arial" w:hAnsi="Arial" w:cs="Arial"/>
          <w:sz w:val="16"/>
          <w:szCs w:val="16"/>
          <w:lang w:val="en-US"/>
        </w:rPr>
        <w:t xml:space="preserve">KT, keratinized tissue; </w:t>
      </w:r>
      <w:proofErr w:type="spellStart"/>
      <w:r w:rsidRPr="00AB2D90">
        <w:rPr>
          <w:rFonts w:ascii="Arial" w:hAnsi="Arial" w:cs="Arial"/>
          <w:sz w:val="16"/>
          <w:szCs w:val="16"/>
          <w:lang w:val="en-US"/>
        </w:rPr>
        <w:t>mPCP</w:t>
      </w:r>
      <w:proofErr w:type="spellEnd"/>
      <w:r w:rsidRPr="00AB2D90">
        <w:rPr>
          <w:rFonts w:ascii="Arial" w:hAnsi="Arial" w:cs="Arial"/>
          <w:sz w:val="16"/>
          <w:szCs w:val="16"/>
          <w:lang w:val="en-US"/>
        </w:rPr>
        <w:t xml:space="preserve">, moderate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eriodontally </w:t>
      </w:r>
      <w:r>
        <w:rPr>
          <w:rFonts w:ascii="Arial" w:hAnsi="Arial" w:cs="Arial"/>
          <w:sz w:val="16"/>
          <w:szCs w:val="16"/>
          <w:lang w:val="en-US"/>
        </w:rPr>
        <w:t>c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ompromised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>atients;</w:t>
      </w:r>
      <w:r>
        <w:rPr>
          <w:rFonts w:ascii="Arial" w:hAnsi="Arial" w:cs="Arial"/>
          <w:sz w:val="16"/>
          <w:szCs w:val="16"/>
          <w:lang w:val="en-US"/>
        </w:rPr>
        <w:t xml:space="preserve"> SPC, supportive periodontal/peri-implant care.</w:t>
      </w:r>
    </w:p>
    <w:p w14:paraId="2B0284C7" w14:textId="77777777" w:rsidR="003B462C" w:rsidRDefault="003B462C" w:rsidP="003B462C">
      <w:pPr>
        <w:rPr>
          <w:rFonts w:ascii="Arial" w:hAnsi="Arial" w:cs="Times-Roman"/>
          <w:b/>
          <w:bCs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br w:type="page"/>
      </w:r>
    </w:p>
    <w:p w14:paraId="6832506E" w14:textId="72AC83E9" w:rsidR="003B462C" w:rsidRPr="000159E8" w:rsidRDefault="003B462C" w:rsidP="003B462C">
      <w:pPr>
        <w:jc w:val="both"/>
        <w:rPr>
          <w:rFonts w:ascii="Arial" w:hAnsi="Arial" w:cs="Times-Roman"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lastRenderedPageBreak/>
        <w:t xml:space="preserve">Supplementary </w:t>
      </w:r>
      <w:r w:rsidRPr="00A73BE0">
        <w:rPr>
          <w:rFonts w:ascii="Arial" w:hAnsi="Arial" w:cs="Times-Roman"/>
          <w:b/>
          <w:bCs/>
          <w:lang w:val="en-US" w:bidi="it-IT"/>
        </w:rPr>
        <w:t>Table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="00F243D1">
        <w:rPr>
          <w:rFonts w:ascii="Arial" w:hAnsi="Arial" w:cs="Times-Roman"/>
          <w:b/>
          <w:bCs/>
          <w:lang w:val="en-US" w:bidi="it-IT"/>
        </w:rPr>
        <w:t>4</w:t>
      </w:r>
      <w:r w:rsidRPr="00A73BE0">
        <w:rPr>
          <w:rFonts w:ascii="Arial" w:hAnsi="Arial" w:cs="Times-Roman"/>
          <w:b/>
          <w:bCs/>
          <w:lang w:val="en-US" w:bidi="it-IT"/>
        </w:rPr>
        <w:t>.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>
        <w:rPr>
          <w:rFonts w:ascii="Arial" w:hAnsi="Arial" w:cs="Times-Roman"/>
          <w:lang w:val="en-US" w:bidi="it-IT"/>
        </w:rPr>
        <w:t>Binary</w:t>
      </w:r>
      <w:r w:rsidRPr="000077BB">
        <w:rPr>
          <w:rFonts w:ascii="Arial" w:hAnsi="Arial" w:cs="Times-Roman"/>
          <w:lang w:val="en-US" w:bidi="it-IT"/>
        </w:rPr>
        <w:t xml:space="preserve"> logistic regression (crude and adjusted odds ratio </w:t>
      </w:r>
      <w:proofErr w:type="gramStart"/>
      <w:r w:rsidRPr="000077BB">
        <w:rPr>
          <w:rFonts w:ascii="Arial" w:hAnsi="Arial" w:cs="Times-Roman"/>
          <w:lang w:val="en-US" w:bidi="it-IT"/>
        </w:rPr>
        <w:t>OR</w:t>
      </w:r>
      <w:r>
        <w:rPr>
          <w:rFonts w:ascii="Arial" w:hAnsi="Arial" w:cs="Times-Roman"/>
          <w:lang w:val="en-US" w:bidi="it-IT"/>
        </w:rPr>
        <w:t>;</w:t>
      </w:r>
      <w:proofErr w:type="gramEnd"/>
      <w:r w:rsidRPr="000077BB">
        <w:rPr>
          <w:rFonts w:ascii="Arial" w:hAnsi="Arial" w:cs="Times-Roman"/>
          <w:lang w:val="en-US" w:bidi="it-IT"/>
        </w:rPr>
        <w:t xml:space="preserve"> 95%CI) by </w:t>
      </w:r>
      <w:r>
        <w:rPr>
          <w:rFonts w:ascii="Arial" w:hAnsi="Arial" w:cs="Times-Roman"/>
          <w:lang w:val="en-US" w:bidi="it-IT"/>
        </w:rPr>
        <w:t>g</w:t>
      </w:r>
      <w:r w:rsidRPr="000077BB">
        <w:rPr>
          <w:rFonts w:ascii="Arial" w:hAnsi="Arial" w:cs="Times-Roman"/>
          <w:lang w:val="en-US" w:bidi="it-IT"/>
        </w:rPr>
        <w:t>roup (</w:t>
      </w:r>
      <w:r w:rsidRPr="00C32C10">
        <w:rPr>
          <w:rFonts w:ascii="Arial" w:hAnsi="Arial" w:cs="Times-Roman"/>
          <w:lang w:val="en-US" w:bidi="it-IT"/>
        </w:rPr>
        <w:t xml:space="preserve">KT </w:t>
      </w:r>
      <w:r>
        <w:rPr>
          <w:rFonts w:ascii="Arial" w:hAnsi="Arial" w:cs="Times-Roman"/>
          <w:lang w:val="en-US" w:bidi="it-IT"/>
        </w:rPr>
        <w:t xml:space="preserve">+ </w:t>
      </w:r>
      <w:r w:rsidRPr="00C32C10">
        <w:rPr>
          <w:rFonts w:ascii="Arial" w:hAnsi="Arial" w:cs="Times-Roman"/>
          <w:lang w:val="en-US" w:bidi="it-IT"/>
        </w:rPr>
        <w:t>AM+FGG</w:t>
      </w:r>
      <w:r>
        <w:rPr>
          <w:rFonts w:ascii="Arial" w:hAnsi="Arial" w:cs="Times-Roman"/>
          <w:lang w:val="en-US" w:bidi="it-IT"/>
        </w:rPr>
        <w:t xml:space="preserve"> / AM) </w:t>
      </w:r>
      <w:r w:rsidRPr="000077BB">
        <w:rPr>
          <w:rFonts w:ascii="Arial" w:hAnsi="Arial" w:cs="Times-Roman"/>
          <w:lang w:val="en-US" w:bidi="it-IT"/>
        </w:rPr>
        <w:t>and other independent factors at the 20-year follow-up</w:t>
      </w:r>
    </w:p>
    <w:p w14:paraId="6D44880A" w14:textId="77777777" w:rsidR="003B462C" w:rsidRDefault="003B462C" w:rsidP="003B462C">
      <w:pPr>
        <w:spacing w:line="360" w:lineRule="auto"/>
        <w:jc w:val="both"/>
        <w:rPr>
          <w:rFonts w:ascii="Verdana" w:hAnsi="Verdana" w:cs="Lucida Sans"/>
          <w:color w:val="000000"/>
          <w:sz w:val="22"/>
          <w:szCs w:val="22"/>
          <w:u w:val="single"/>
          <w:lang w:val="en-US" w:eastAsia="es-ES"/>
        </w:rPr>
      </w:pPr>
    </w:p>
    <w:tbl>
      <w:tblPr>
        <w:tblStyle w:val="Tabellasemplice1"/>
        <w:tblW w:w="8929" w:type="dxa"/>
        <w:tblInd w:w="851" w:type="dxa"/>
        <w:tblLayout w:type="fixed"/>
        <w:tblLook w:val="01E0" w:firstRow="1" w:lastRow="1" w:firstColumn="1" w:lastColumn="1" w:noHBand="0" w:noVBand="0"/>
      </w:tblPr>
      <w:tblGrid>
        <w:gridCol w:w="1393"/>
        <w:gridCol w:w="1174"/>
        <w:gridCol w:w="1259"/>
        <w:gridCol w:w="913"/>
        <w:gridCol w:w="420"/>
        <w:gridCol w:w="1507"/>
        <w:gridCol w:w="1124"/>
        <w:gridCol w:w="1139"/>
      </w:tblGrid>
      <w:tr w:rsidR="003B462C" w:rsidRPr="003E3B27" w14:paraId="2EE9CA00" w14:textId="77777777" w:rsidTr="00625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1393" w:type="dxa"/>
          </w:tcPr>
          <w:p w14:paraId="7923E00A" w14:textId="77777777" w:rsidR="003B462C" w:rsidRPr="00130B0F" w:rsidRDefault="003B462C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3346" w:type="dxa"/>
            <w:gridSpan w:val="3"/>
          </w:tcPr>
          <w:p w14:paraId="7056DBF0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Simple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20" w:type="dxa"/>
            <w:shd w:val="clear" w:color="auto" w:fill="F2F2F2" w:themeFill="background1" w:themeFillShade="F2"/>
          </w:tcPr>
          <w:p w14:paraId="4F406D37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3770" w:type="dxa"/>
            <w:gridSpan w:val="3"/>
          </w:tcPr>
          <w:p w14:paraId="75AAA787" w14:textId="77777777" w:rsidR="003B462C" w:rsidRPr="00F239EC" w:rsidRDefault="003B462C" w:rsidP="00625709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ultiple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</w:tr>
      <w:tr w:rsidR="003B462C" w:rsidRPr="003E3B27" w14:paraId="79FAB700" w14:textId="77777777" w:rsidTr="00625709">
        <w:trPr>
          <w:trHeight w:val="297"/>
        </w:trPr>
        <w:tc>
          <w:tcPr>
            <w:tcW w:w="0" w:type="dxa"/>
            <w:tcBorders>
              <w:bottom w:val="single" w:sz="4" w:space="0" w:color="auto"/>
            </w:tcBorders>
          </w:tcPr>
          <w:p w14:paraId="59F72150" w14:textId="77777777" w:rsidR="003B462C" w:rsidRPr="00130B0F" w:rsidRDefault="003B462C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0" w:type="dxa"/>
          </w:tcPr>
          <w:p w14:paraId="78C5E68E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Crude OR</w:t>
            </w:r>
          </w:p>
        </w:tc>
        <w:tc>
          <w:tcPr>
            <w:tcW w:w="0" w:type="dxa"/>
          </w:tcPr>
          <w:p w14:paraId="5B2AD663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dxa"/>
          </w:tcPr>
          <w:p w14:paraId="156F7719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7038B978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0" w:type="dxa"/>
          </w:tcPr>
          <w:p w14:paraId="4B30240F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Adjusted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OR</w:t>
            </w:r>
          </w:p>
        </w:tc>
        <w:tc>
          <w:tcPr>
            <w:tcW w:w="0" w:type="dxa"/>
          </w:tcPr>
          <w:p w14:paraId="10E429D8" w14:textId="77777777" w:rsidR="003B462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0" w:type="dxa"/>
          </w:tcPr>
          <w:p w14:paraId="1C260782" w14:textId="77777777" w:rsidR="003B462C" w:rsidRPr="00F239EC" w:rsidRDefault="003B462C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</w:tr>
      <w:tr w:rsidR="003B462C" w:rsidRPr="003E3B27" w14:paraId="66A12073" w14:textId="77777777" w:rsidTr="00625709">
        <w:trPr>
          <w:trHeight w:val="297"/>
        </w:trPr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4B84B8" w14:textId="77777777" w:rsidR="003B462C" w:rsidRPr="00B11674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GROUP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462F5B23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21C834D1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189F0D5F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28D0A804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67CA6543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5A9BA3F0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1FED1DE8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6F33C080" w14:textId="77777777" w:rsidTr="00625709">
        <w:trPr>
          <w:trHeight w:val="297"/>
        </w:trPr>
        <w:tc>
          <w:tcPr>
            <w:tcW w:w="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6CD71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KT, AM+FGG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58E456F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0" w:type="dxa"/>
          </w:tcPr>
          <w:p w14:paraId="4AE8552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4E17D82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03CCAE0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5E3D3C86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0" w:type="dxa"/>
          </w:tcPr>
          <w:p w14:paraId="6E47D5CA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54E1A2EA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008CF710" w14:textId="77777777" w:rsidTr="00625709">
        <w:trPr>
          <w:trHeight w:val="297"/>
        </w:trPr>
        <w:tc>
          <w:tcPr>
            <w:tcW w:w="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D202" w14:textId="77777777" w:rsidR="003B462C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AM</w:t>
            </w:r>
          </w:p>
        </w:tc>
        <w:tc>
          <w:tcPr>
            <w:tcW w:w="0" w:type="dxa"/>
            <w:tcBorders>
              <w:left w:val="single" w:sz="4" w:space="0" w:color="auto"/>
            </w:tcBorders>
          </w:tcPr>
          <w:p w14:paraId="7CC1529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7.67</w:t>
            </w:r>
          </w:p>
        </w:tc>
        <w:tc>
          <w:tcPr>
            <w:tcW w:w="0" w:type="dxa"/>
          </w:tcPr>
          <w:p w14:paraId="1F8A701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25 47.0</w:t>
            </w:r>
          </w:p>
        </w:tc>
        <w:tc>
          <w:tcPr>
            <w:tcW w:w="0" w:type="dxa"/>
          </w:tcPr>
          <w:p w14:paraId="1CFA8775" w14:textId="4A0ABC72" w:rsidR="003B462C" w:rsidRPr="000077BB" w:rsidRDefault="003B462C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 w:rsidRPr="000077BB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2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22B655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65DB087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9.1</w:t>
            </w:r>
          </w:p>
        </w:tc>
        <w:tc>
          <w:tcPr>
            <w:tcW w:w="0" w:type="dxa"/>
          </w:tcPr>
          <w:p w14:paraId="1EE11CA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72 211.9</w:t>
            </w:r>
          </w:p>
        </w:tc>
        <w:tc>
          <w:tcPr>
            <w:tcW w:w="0" w:type="dxa"/>
          </w:tcPr>
          <w:p w14:paraId="3D1598A0" w14:textId="18EC48E5" w:rsidR="003B462C" w:rsidRPr="000077BB" w:rsidRDefault="003B462C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 w:rsidRPr="000077BB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16</w:t>
            </w:r>
          </w:p>
        </w:tc>
      </w:tr>
      <w:tr w:rsidR="003B462C" w:rsidRPr="003E3B27" w14:paraId="28CFD347" w14:textId="77777777" w:rsidTr="00625709">
        <w:trPr>
          <w:trHeight w:val="297"/>
        </w:trPr>
        <w:tc>
          <w:tcPr>
            <w:tcW w:w="0" w:type="dxa"/>
            <w:tcBorders>
              <w:top w:val="single" w:sz="4" w:space="0" w:color="auto"/>
            </w:tcBorders>
          </w:tcPr>
          <w:p w14:paraId="3AEED87C" w14:textId="77777777" w:rsidR="003B462C" w:rsidRPr="00297050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 w:rsidRPr="00F27C43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Gender</w:t>
            </w:r>
            <w:proofErr w:type="spellEnd"/>
          </w:p>
        </w:tc>
        <w:tc>
          <w:tcPr>
            <w:tcW w:w="0" w:type="dxa"/>
          </w:tcPr>
          <w:p w14:paraId="77F3E54F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62B11251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E18889D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</w:tcPr>
          <w:p w14:paraId="4E3DCB0C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33A3674C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1EBEA395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0" w:type="dxa"/>
          </w:tcPr>
          <w:p w14:paraId="12963DDC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0E02EFA1" w14:textId="77777777" w:rsidTr="00625709">
        <w:trPr>
          <w:trHeight w:val="297"/>
        </w:trPr>
        <w:tc>
          <w:tcPr>
            <w:tcW w:w="1393" w:type="dxa"/>
          </w:tcPr>
          <w:p w14:paraId="47E900AB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Male</w:t>
            </w:r>
          </w:p>
        </w:tc>
        <w:tc>
          <w:tcPr>
            <w:tcW w:w="1174" w:type="dxa"/>
          </w:tcPr>
          <w:p w14:paraId="50CB6A9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9" w:type="dxa"/>
          </w:tcPr>
          <w:p w14:paraId="26C55E8D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913" w:type="dxa"/>
          </w:tcPr>
          <w:p w14:paraId="7CC9216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4B1493D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6F7863F6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24" w:type="dxa"/>
          </w:tcPr>
          <w:p w14:paraId="789FD1CB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139" w:type="dxa"/>
          </w:tcPr>
          <w:p w14:paraId="26405B7F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3B462C" w:rsidRPr="003E3B27" w14:paraId="73F03C6F" w14:textId="77777777" w:rsidTr="00625709">
        <w:trPr>
          <w:trHeight w:val="297"/>
        </w:trPr>
        <w:tc>
          <w:tcPr>
            <w:tcW w:w="1393" w:type="dxa"/>
          </w:tcPr>
          <w:p w14:paraId="21AFBAD2" w14:textId="77777777" w:rsidR="003B462C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Female</w:t>
            </w:r>
            <w:proofErr w:type="spellEnd"/>
          </w:p>
        </w:tc>
        <w:tc>
          <w:tcPr>
            <w:tcW w:w="1174" w:type="dxa"/>
          </w:tcPr>
          <w:p w14:paraId="6D9EE12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32</w:t>
            </w:r>
          </w:p>
        </w:tc>
        <w:tc>
          <w:tcPr>
            <w:tcW w:w="1259" w:type="dxa"/>
          </w:tcPr>
          <w:p w14:paraId="032F9CD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25 7.10</w:t>
            </w:r>
          </w:p>
        </w:tc>
        <w:tc>
          <w:tcPr>
            <w:tcW w:w="913" w:type="dxa"/>
          </w:tcPr>
          <w:p w14:paraId="54A07C2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746</w:t>
            </w:r>
          </w:p>
        </w:tc>
        <w:tc>
          <w:tcPr>
            <w:tcW w:w="420" w:type="dxa"/>
            <w:shd w:val="clear" w:color="auto" w:fill="F2F2F2" w:themeFill="background1" w:themeFillShade="F2"/>
          </w:tcPr>
          <w:p w14:paraId="2BC7F02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305444E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.25</w:t>
            </w:r>
          </w:p>
        </w:tc>
        <w:tc>
          <w:tcPr>
            <w:tcW w:w="1124" w:type="dxa"/>
          </w:tcPr>
          <w:p w14:paraId="2BE36799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19 8.38</w:t>
            </w:r>
          </w:p>
        </w:tc>
        <w:tc>
          <w:tcPr>
            <w:tcW w:w="1139" w:type="dxa"/>
          </w:tcPr>
          <w:p w14:paraId="4E0A15B9" w14:textId="77777777" w:rsidR="003B462C" w:rsidRPr="00583E08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819</w:t>
            </w:r>
          </w:p>
        </w:tc>
      </w:tr>
      <w:tr w:rsidR="003B462C" w14:paraId="0AFC53C9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4B738C" w14:textId="77777777" w:rsidR="003B462C" w:rsidRPr="00B11674" w:rsidRDefault="003B462C" w:rsidP="00625709">
            <w:pPr>
              <w:jc w:val="lef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AG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9C9A0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CEB68C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1 1.10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3DD9D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7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DA39A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E1EEB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8FCDC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86 1.11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D6295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747</w:t>
            </w:r>
          </w:p>
        </w:tc>
      </w:tr>
      <w:tr w:rsidR="003B462C" w14:paraId="626F9454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26F873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gram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MOKING</w:t>
            </w:r>
            <w:proofErr w:type="gram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16109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886A2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5BF03D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1C513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648AF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33F35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0BCAC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546DF2BD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A3866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7291B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4E2D6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31445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1717E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FD5E3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139D7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8D07B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52FA75BF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060EC9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71EB7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2.1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641CA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1 21.9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AB673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28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A3863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5FDE2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6.5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D9EAD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1 138.5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12F2D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28</w:t>
            </w:r>
          </w:p>
        </w:tc>
      </w:tr>
      <w:tr w:rsidR="003B462C" w14:paraId="53749CA8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840C35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PC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D535B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7A1C2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979F7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CDB68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E1380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2E771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9ADF4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1694E4F4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AA828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01D92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F57A9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6D24F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2FC21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34D1B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5DC3D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E62E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0726BCAA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202CDF" w14:textId="77777777" w:rsidR="003B462C" w:rsidRPr="0066635C" w:rsidRDefault="003B462C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66635C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644C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68362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0 8.8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F1EC5A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4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051A7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D595BC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8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DE17D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4 23.0</w:t>
            </w: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45D5C4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653</w:t>
            </w:r>
          </w:p>
        </w:tc>
      </w:tr>
      <w:tr w:rsidR="003B462C" w14:paraId="03A175C9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206DFE" w14:textId="77777777" w:rsidR="003B462C" w:rsidRDefault="003B462C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mPCP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2897DF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56FD6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437B5B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E03B5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510D95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8307F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467DE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653CEDE1" w14:textId="77777777" w:rsidTr="00625709"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05418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16FFC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5F2DB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6996B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C74D56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EE9CE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0640C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EF0919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3B462C" w14:paraId="1C9FF22D" w14:textId="77777777" w:rsidTr="006257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D7EBCDB" w14:textId="77777777" w:rsidR="003B462C" w:rsidRPr="00B11674" w:rsidRDefault="003B462C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322021E2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3.29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5C0AC67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6 29.9</w:t>
            </w:r>
          </w:p>
        </w:tc>
        <w:tc>
          <w:tcPr>
            <w:tcW w:w="91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1BA2A1F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92</w:t>
            </w:r>
          </w:p>
        </w:tc>
        <w:tc>
          <w:tcPr>
            <w:tcW w:w="420" w:type="dxa"/>
            <w:tcBorders>
              <w:top w:val="nil"/>
              <w:bottom w:val="single" w:sz="12" w:space="0" w:color="008000"/>
            </w:tcBorders>
            <w:shd w:val="clear" w:color="auto" w:fill="F2F2F2" w:themeFill="background1" w:themeFillShade="F2"/>
          </w:tcPr>
          <w:p w14:paraId="492C6390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6F45531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4.54</w:t>
            </w:r>
          </w:p>
        </w:tc>
        <w:tc>
          <w:tcPr>
            <w:tcW w:w="11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26751663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9 53.2</w:t>
            </w:r>
          </w:p>
        </w:tc>
        <w:tc>
          <w:tcPr>
            <w:tcW w:w="113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74E8A8C8" w14:textId="77777777" w:rsidR="003B462C" w:rsidRDefault="003B462C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28</w:t>
            </w:r>
          </w:p>
        </w:tc>
      </w:tr>
    </w:tbl>
    <w:p w14:paraId="3F1A6304" w14:textId="2F9C5803" w:rsidR="003B462C" w:rsidRDefault="003B462C" w:rsidP="003B462C">
      <w:pPr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/>
          <w:sz w:val="22"/>
          <w:szCs w:val="22"/>
          <w:lang w:val="es-ES_tradnl"/>
        </w:rPr>
        <w:t xml:space="preserve"> </w:t>
      </w:r>
      <w:r>
        <w:rPr>
          <w:rFonts w:ascii="Verdana" w:hAnsi="Verdana" w:cs="Lucida Sans"/>
          <w:sz w:val="14"/>
          <w:szCs w:val="14"/>
          <w:lang w:val="es-ES_tradnl"/>
        </w:rPr>
        <w:t xml:space="preserve">            </w:t>
      </w:r>
    </w:p>
    <w:p w14:paraId="725572E8" w14:textId="77777777" w:rsidR="003B462C" w:rsidRDefault="003B462C" w:rsidP="003B462C">
      <w:pPr>
        <w:ind w:left="700"/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 w:cs="Lucida Sans"/>
          <w:sz w:val="14"/>
          <w:szCs w:val="14"/>
          <w:lang w:val="en-US"/>
        </w:rPr>
        <w:t xml:space="preserve">AM, alveolar mucosa; FGG, free gingival graft; </w:t>
      </w:r>
      <w:r>
        <w:rPr>
          <w:rFonts w:ascii="Arial" w:hAnsi="Arial" w:cs="Arial"/>
          <w:sz w:val="16"/>
          <w:szCs w:val="16"/>
          <w:lang w:val="en-US"/>
        </w:rPr>
        <w:t xml:space="preserve">KT, keratinized tissue; </w:t>
      </w:r>
      <w:proofErr w:type="spellStart"/>
      <w:r w:rsidRPr="00AB2D90">
        <w:rPr>
          <w:rFonts w:ascii="Arial" w:hAnsi="Arial" w:cs="Arial"/>
          <w:sz w:val="16"/>
          <w:szCs w:val="16"/>
          <w:lang w:val="en-US"/>
        </w:rPr>
        <w:t>mPCP</w:t>
      </w:r>
      <w:proofErr w:type="spellEnd"/>
      <w:r w:rsidRPr="00AB2D90">
        <w:rPr>
          <w:rFonts w:ascii="Arial" w:hAnsi="Arial" w:cs="Arial"/>
          <w:sz w:val="16"/>
          <w:szCs w:val="16"/>
          <w:lang w:val="en-US"/>
        </w:rPr>
        <w:t xml:space="preserve">, moderate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eriodontally </w:t>
      </w:r>
      <w:r>
        <w:rPr>
          <w:rFonts w:ascii="Arial" w:hAnsi="Arial" w:cs="Arial"/>
          <w:sz w:val="16"/>
          <w:szCs w:val="16"/>
          <w:lang w:val="en-US"/>
        </w:rPr>
        <w:t>c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ompromised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>atients;</w:t>
      </w:r>
      <w:r>
        <w:rPr>
          <w:rFonts w:ascii="Arial" w:hAnsi="Arial" w:cs="Arial"/>
          <w:sz w:val="16"/>
          <w:szCs w:val="16"/>
          <w:lang w:val="en-US"/>
        </w:rPr>
        <w:t xml:space="preserve"> SPC, supportive periodontal/peri-implant care.</w:t>
      </w:r>
    </w:p>
    <w:p w14:paraId="5326220B" w14:textId="77777777" w:rsidR="003B462C" w:rsidRPr="00B83E86" w:rsidRDefault="003B462C" w:rsidP="003B462C">
      <w:pPr>
        <w:spacing w:line="360" w:lineRule="auto"/>
        <w:jc w:val="both"/>
        <w:rPr>
          <w:rFonts w:ascii="Verdana" w:hAnsi="Verdana" w:cs="Lucida Sans"/>
          <w:color w:val="000000"/>
          <w:sz w:val="22"/>
          <w:szCs w:val="22"/>
          <w:lang w:val="en-US" w:eastAsia="es-ES"/>
        </w:rPr>
      </w:pPr>
    </w:p>
    <w:p w14:paraId="78F4F242" w14:textId="77777777" w:rsidR="003B462C" w:rsidRDefault="003B462C" w:rsidP="003B462C">
      <w:pPr>
        <w:rPr>
          <w:rFonts w:ascii="Arial" w:hAnsi="Arial" w:cs="Times-Roman"/>
          <w:b/>
          <w:bCs/>
          <w:lang w:val="en-US" w:bidi="it-IT"/>
        </w:rPr>
      </w:pPr>
    </w:p>
    <w:p w14:paraId="6996CCE4" w14:textId="24E5573B" w:rsidR="003B462C" w:rsidRPr="00A556BB" w:rsidRDefault="003B462C">
      <w:pPr>
        <w:rPr>
          <w:lang w:val="en-US"/>
        </w:rPr>
      </w:pPr>
      <w:r w:rsidRPr="00A556BB">
        <w:rPr>
          <w:lang w:val="en-US"/>
        </w:rPr>
        <w:br w:type="page"/>
      </w:r>
    </w:p>
    <w:p w14:paraId="6927BCDB" w14:textId="3BD16FB3" w:rsidR="003B462C" w:rsidRPr="000159E8" w:rsidRDefault="003B462C" w:rsidP="003B462C">
      <w:pPr>
        <w:jc w:val="both"/>
        <w:rPr>
          <w:rFonts w:ascii="Arial" w:hAnsi="Arial" w:cs="Times-Roman"/>
          <w:lang w:val="en-US" w:bidi="it-IT"/>
        </w:rPr>
      </w:pPr>
      <w:r>
        <w:rPr>
          <w:rFonts w:ascii="Arial" w:hAnsi="Arial" w:cs="Times-Roman"/>
          <w:b/>
          <w:bCs/>
          <w:lang w:val="en-US" w:bidi="it-IT"/>
        </w:rPr>
        <w:lastRenderedPageBreak/>
        <w:t xml:space="preserve">Supplementary </w:t>
      </w:r>
      <w:r w:rsidRPr="00A73BE0">
        <w:rPr>
          <w:rFonts w:ascii="Arial" w:hAnsi="Arial" w:cs="Times-Roman"/>
          <w:b/>
          <w:bCs/>
          <w:lang w:val="en-US" w:bidi="it-IT"/>
        </w:rPr>
        <w:t>Table</w:t>
      </w:r>
      <w:r>
        <w:rPr>
          <w:rFonts w:ascii="Arial" w:hAnsi="Arial" w:cs="Times-Roman"/>
          <w:b/>
          <w:bCs/>
          <w:lang w:val="en-US" w:bidi="it-IT"/>
        </w:rPr>
        <w:t xml:space="preserve"> </w:t>
      </w:r>
      <w:r w:rsidR="00F243D1">
        <w:rPr>
          <w:rFonts w:ascii="Arial" w:hAnsi="Arial" w:cs="Times-Roman"/>
          <w:b/>
          <w:bCs/>
          <w:lang w:val="en-US" w:bidi="it-IT"/>
        </w:rPr>
        <w:t>5</w:t>
      </w:r>
      <w:r w:rsidRPr="00A73BE0">
        <w:rPr>
          <w:rFonts w:ascii="Arial" w:hAnsi="Arial" w:cs="Times-Roman"/>
          <w:b/>
          <w:bCs/>
          <w:lang w:val="en-US" w:bidi="it-IT"/>
        </w:rPr>
        <w:t>.</w:t>
      </w:r>
      <w:r>
        <w:rPr>
          <w:rFonts w:ascii="Arial" w:hAnsi="Arial" w:cs="Times-Roman"/>
          <w:b/>
          <w:bCs/>
          <w:lang w:val="en-US" w:bidi="it-IT"/>
        </w:rPr>
        <w:t xml:space="preserve">  </w:t>
      </w:r>
      <w:r>
        <w:rPr>
          <w:rFonts w:ascii="Arial" w:hAnsi="Arial" w:cs="Times-Roman"/>
          <w:lang w:val="en-US" w:bidi="it-IT"/>
        </w:rPr>
        <w:t xml:space="preserve">Presence of peri-implant soft-tissue dehiscence (i.e., REC </w:t>
      </w:r>
      <w:r w:rsidRPr="003B462C">
        <w:rPr>
          <w:rFonts w:ascii="Arial" w:hAnsi="Arial" w:cs="Times-Roman"/>
          <w:u w:val="single"/>
          <w:lang w:val="en-US" w:bidi="it-IT"/>
        </w:rPr>
        <w:t>&gt;</w:t>
      </w:r>
      <w:r>
        <w:rPr>
          <w:rFonts w:ascii="Arial" w:hAnsi="Arial" w:cs="Times-Roman"/>
          <w:lang w:val="en-US" w:bidi="it-IT"/>
        </w:rPr>
        <w:t xml:space="preserve"> 1mm). Binary</w:t>
      </w:r>
      <w:r w:rsidRPr="000077BB">
        <w:rPr>
          <w:rFonts w:ascii="Arial" w:hAnsi="Arial" w:cs="Times-Roman"/>
          <w:lang w:val="en-US" w:bidi="it-IT"/>
        </w:rPr>
        <w:t xml:space="preserve"> logistic regression (crude and adjusted odds ratio </w:t>
      </w:r>
      <w:proofErr w:type="gramStart"/>
      <w:r w:rsidRPr="000077BB">
        <w:rPr>
          <w:rFonts w:ascii="Arial" w:hAnsi="Arial" w:cs="Times-Roman"/>
          <w:lang w:val="en-US" w:bidi="it-IT"/>
        </w:rPr>
        <w:t>OR</w:t>
      </w:r>
      <w:r>
        <w:rPr>
          <w:rFonts w:ascii="Arial" w:hAnsi="Arial" w:cs="Times-Roman"/>
          <w:lang w:val="en-US" w:bidi="it-IT"/>
        </w:rPr>
        <w:t>;</w:t>
      </w:r>
      <w:proofErr w:type="gramEnd"/>
      <w:r w:rsidRPr="000077BB">
        <w:rPr>
          <w:rFonts w:ascii="Arial" w:hAnsi="Arial" w:cs="Times-Roman"/>
          <w:lang w:val="en-US" w:bidi="it-IT"/>
        </w:rPr>
        <w:t xml:space="preserve"> 95%CI) by </w:t>
      </w:r>
      <w:r>
        <w:rPr>
          <w:rFonts w:ascii="Arial" w:hAnsi="Arial" w:cs="Times-Roman"/>
          <w:lang w:val="en-US" w:bidi="it-IT"/>
        </w:rPr>
        <w:t>g</w:t>
      </w:r>
      <w:r w:rsidRPr="000077BB">
        <w:rPr>
          <w:rFonts w:ascii="Arial" w:hAnsi="Arial" w:cs="Times-Roman"/>
          <w:lang w:val="en-US" w:bidi="it-IT"/>
        </w:rPr>
        <w:t>roup (</w:t>
      </w:r>
      <w:r w:rsidRPr="00C32C10">
        <w:rPr>
          <w:rFonts w:ascii="Arial" w:hAnsi="Arial" w:cs="Times-Roman"/>
          <w:lang w:val="en-US" w:bidi="it-IT"/>
        </w:rPr>
        <w:t xml:space="preserve">KT </w:t>
      </w:r>
      <w:r>
        <w:rPr>
          <w:rFonts w:ascii="Arial" w:hAnsi="Arial" w:cs="Times-Roman"/>
          <w:lang w:val="en-US" w:bidi="it-IT"/>
        </w:rPr>
        <w:t xml:space="preserve">/ AM) </w:t>
      </w:r>
      <w:r w:rsidRPr="000077BB">
        <w:rPr>
          <w:rFonts w:ascii="Arial" w:hAnsi="Arial" w:cs="Times-Roman"/>
          <w:lang w:val="en-US" w:bidi="it-IT"/>
        </w:rPr>
        <w:t>and other independent factors at the 20-year follow-up</w:t>
      </w:r>
    </w:p>
    <w:p w14:paraId="4212DFFD" w14:textId="77777777" w:rsidR="003B462C" w:rsidRDefault="003B462C" w:rsidP="003B462C">
      <w:pPr>
        <w:tabs>
          <w:tab w:val="left" w:pos="5862"/>
        </w:tabs>
        <w:spacing w:line="276" w:lineRule="auto"/>
        <w:rPr>
          <w:rFonts w:ascii="Verdana" w:hAnsi="Verdana" w:cs="Lucida Sans"/>
          <w:b/>
          <w:sz w:val="16"/>
          <w:szCs w:val="16"/>
          <w:lang w:val="en-US"/>
        </w:rPr>
      </w:pPr>
    </w:p>
    <w:p w14:paraId="15337E22" w14:textId="77777777" w:rsidR="003B462C" w:rsidRPr="00896D1F" w:rsidRDefault="003B462C" w:rsidP="003B462C">
      <w:pPr>
        <w:tabs>
          <w:tab w:val="left" w:pos="5862"/>
        </w:tabs>
        <w:spacing w:line="276" w:lineRule="auto"/>
        <w:rPr>
          <w:rFonts w:ascii="Verdana" w:hAnsi="Verdana" w:cs="Lucida Sans"/>
          <w:b/>
          <w:sz w:val="16"/>
          <w:szCs w:val="16"/>
          <w:lang w:val="en-US"/>
        </w:rPr>
      </w:pPr>
    </w:p>
    <w:tbl>
      <w:tblPr>
        <w:tblStyle w:val="Tabellasemplice1"/>
        <w:tblW w:w="9523" w:type="dxa"/>
        <w:jc w:val="center"/>
        <w:tblLayout w:type="fixed"/>
        <w:tblLook w:val="01E0" w:firstRow="1" w:lastRow="1" w:firstColumn="1" w:lastColumn="1" w:noHBand="0" w:noVBand="0"/>
      </w:tblPr>
      <w:tblGrid>
        <w:gridCol w:w="1393"/>
        <w:gridCol w:w="1174"/>
        <w:gridCol w:w="1259"/>
        <w:gridCol w:w="1323"/>
        <w:gridCol w:w="420"/>
        <w:gridCol w:w="1507"/>
        <w:gridCol w:w="1124"/>
        <w:gridCol w:w="1323"/>
      </w:tblGrid>
      <w:tr w:rsidR="00F779A1" w:rsidRPr="003E3B27" w14:paraId="32326197" w14:textId="77777777" w:rsidTr="00F77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1393" w:type="dxa"/>
          </w:tcPr>
          <w:p w14:paraId="19708CDC" w14:textId="77777777" w:rsidR="00F779A1" w:rsidRPr="00130B0F" w:rsidRDefault="00F779A1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3756" w:type="dxa"/>
            <w:gridSpan w:val="3"/>
          </w:tcPr>
          <w:p w14:paraId="0DD881DB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Simple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420" w:type="dxa"/>
            <w:shd w:val="clear" w:color="auto" w:fill="F2F2F2" w:themeFill="background1" w:themeFillShade="F2"/>
          </w:tcPr>
          <w:p w14:paraId="45FA6F4C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3954" w:type="dxa"/>
            <w:gridSpan w:val="3"/>
          </w:tcPr>
          <w:p w14:paraId="338C8E0D" w14:textId="77777777" w:rsidR="00F779A1" w:rsidRPr="00F239EC" w:rsidRDefault="00F779A1" w:rsidP="00625709">
            <w:pPr>
              <w:spacing w:line="240" w:lineRule="auto"/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ultiple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model</w:t>
            </w:r>
            <w:proofErr w:type="spellEnd"/>
          </w:p>
        </w:tc>
      </w:tr>
      <w:tr w:rsidR="00F779A1" w:rsidRPr="003E3B27" w14:paraId="014492D0" w14:textId="77777777" w:rsidTr="00F779A1">
        <w:trPr>
          <w:trHeight w:val="297"/>
          <w:jc w:val="center"/>
        </w:trPr>
        <w:tc>
          <w:tcPr>
            <w:tcW w:w="1393" w:type="dxa"/>
            <w:tcBorders>
              <w:bottom w:val="single" w:sz="4" w:space="0" w:color="auto"/>
            </w:tcBorders>
          </w:tcPr>
          <w:p w14:paraId="51D6A1AA" w14:textId="77777777" w:rsidR="00F779A1" w:rsidRPr="00130B0F" w:rsidRDefault="00F779A1" w:rsidP="00625709">
            <w:pPr>
              <w:rPr>
                <w:rFonts w:ascii="Verdana" w:hAnsi="Verdana" w:cs="Lucida Sans"/>
                <w:sz w:val="16"/>
                <w:szCs w:val="16"/>
                <w:lang w:val="en-US"/>
              </w:rPr>
            </w:pPr>
          </w:p>
        </w:tc>
        <w:tc>
          <w:tcPr>
            <w:tcW w:w="1174" w:type="dxa"/>
          </w:tcPr>
          <w:p w14:paraId="3204DF5C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Crude OR</w:t>
            </w:r>
          </w:p>
        </w:tc>
        <w:tc>
          <w:tcPr>
            <w:tcW w:w="1259" w:type="dxa"/>
          </w:tcPr>
          <w:p w14:paraId="7FF995C6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23" w:type="dxa"/>
          </w:tcPr>
          <w:p w14:paraId="24F3C677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  <w:tc>
          <w:tcPr>
            <w:tcW w:w="420" w:type="dxa"/>
            <w:shd w:val="clear" w:color="auto" w:fill="F2F2F2" w:themeFill="background1" w:themeFillShade="F2"/>
          </w:tcPr>
          <w:p w14:paraId="37118E89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</w:p>
        </w:tc>
        <w:tc>
          <w:tcPr>
            <w:tcW w:w="1507" w:type="dxa"/>
          </w:tcPr>
          <w:p w14:paraId="3795E64D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Adjusted</w:t>
            </w:r>
            <w:proofErr w:type="spellEnd"/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 xml:space="preserve"> OR</w:t>
            </w:r>
          </w:p>
        </w:tc>
        <w:tc>
          <w:tcPr>
            <w:tcW w:w="1124" w:type="dxa"/>
          </w:tcPr>
          <w:p w14:paraId="0CB0EB39" w14:textId="77777777" w:rsidR="00F779A1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23" w:type="dxa"/>
          </w:tcPr>
          <w:p w14:paraId="7A3C959D" w14:textId="77777777" w:rsidR="00F779A1" w:rsidRPr="00F239EC" w:rsidRDefault="00F779A1" w:rsidP="00625709">
            <w:pPr>
              <w:jc w:val="center"/>
              <w:rPr>
                <w:rFonts w:ascii="Verdana" w:hAnsi="Verdana" w:cs="Lucida Sans"/>
                <w:b/>
                <w:bCs/>
                <w:sz w:val="16"/>
                <w:szCs w:val="16"/>
              </w:rPr>
            </w:pPr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p-</w:t>
            </w:r>
            <w:proofErr w:type="spellStart"/>
            <w:r w:rsidRPr="00F239EC">
              <w:rPr>
                <w:rFonts w:ascii="Verdana" w:hAnsi="Verdana" w:cs="Lucida Sans"/>
                <w:b/>
                <w:bCs/>
                <w:sz w:val="16"/>
                <w:szCs w:val="16"/>
              </w:rPr>
              <w:t>val</w:t>
            </w:r>
            <w:r>
              <w:rPr>
                <w:rFonts w:ascii="Verdana" w:hAnsi="Verdana" w:cs="Lucida Sans"/>
                <w:b/>
                <w:bCs/>
                <w:sz w:val="16"/>
                <w:szCs w:val="16"/>
              </w:rPr>
              <w:t>ue</w:t>
            </w:r>
            <w:proofErr w:type="spellEnd"/>
          </w:p>
        </w:tc>
      </w:tr>
      <w:tr w:rsidR="00F779A1" w:rsidRPr="003E3B27" w14:paraId="261CFFED" w14:textId="77777777" w:rsidTr="00F779A1">
        <w:trPr>
          <w:trHeight w:val="297"/>
          <w:jc w:val="center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C0E2E5" w14:textId="77777777" w:rsidR="00F779A1" w:rsidRPr="00B11674" w:rsidRDefault="00F779A1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GROUP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8CD40EA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259" w:type="dxa"/>
          </w:tcPr>
          <w:p w14:paraId="45400828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4485B462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5865E2E0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57BD8BF5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124" w:type="dxa"/>
          </w:tcPr>
          <w:p w14:paraId="1DAF1504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60C5FA37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F779A1" w:rsidRPr="003E3B27" w14:paraId="72DFD075" w14:textId="77777777" w:rsidTr="00F779A1">
        <w:trPr>
          <w:trHeight w:val="297"/>
          <w:jc w:val="center"/>
        </w:trPr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2E8CF" w14:textId="77777777" w:rsidR="00F779A1" w:rsidRPr="00B11674" w:rsidRDefault="00F779A1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KT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3BFA328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9" w:type="dxa"/>
          </w:tcPr>
          <w:p w14:paraId="08704886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569ADEFF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0E69BDD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09A3EB52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24" w:type="dxa"/>
          </w:tcPr>
          <w:p w14:paraId="70876DF2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1691CFDB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F779A1" w:rsidRPr="003E3B27" w14:paraId="34A9EC0E" w14:textId="77777777" w:rsidTr="00F779A1">
        <w:trPr>
          <w:trHeight w:val="297"/>
          <w:jc w:val="center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18C9" w14:textId="081E0AB1" w:rsidR="00F779A1" w:rsidRPr="00B11674" w:rsidRDefault="00F779A1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AM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1BBC894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52.5</w:t>
            </w:r>
          </w:p>
        </w:tc>
        <w:tc>
          <w:tcPr>
            <w:tcW w:w="1259" w:type="dxa"/>
          </w:tcPr>
          <w:p w14:paraId="2AEBFDE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6.33 435.1</w:t>
            </w:r>
          </w:p>
        </w:tc>
        <w:tc>
          <w:tcPr>
            <w:tcW w:w="1323" w:type="dxa"/>
          </w:tcPr>
          <w:p w14:paraId="3A776F57" w14:textId="5C00F2EC" w:rsidR="00F779A1" w:rsidRPr="00747037" w:rsidRDefault="00F779A1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&lt;</w:t>
            </w:r>
            <w:r w:rsidRPr="00747037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0</w:t>
            </w:r>
            <w:r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420" w:type="dxa"/>
            <w:shd w:val="clear" w:color="auto" w:fill="F2F2F2" w:themeFill="background1" w:themeFillShade="F2"/>
          </w:tcPr>
          <w:p w14:paraId="12F724D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2E4D037B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81.6</w:t>
            </w:r>
          </w:p>
        </w:tc>
        <w:tc>
          <w:tcPr>
            <w:tcW w:w="1124" w:type="dxa"/>
          </w:tcPr>
          <w:p w14:paraId="5B8B4213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8.45 785.9</w:t>
            </w:r>
          </w:p>
        </w:tc>
        <w:tc>
          <w:tcPr>
            <w:tcW w:w="1323" w:type="dxa"/>
          </w:tcPr>
          <w:p w14:paraId="0872BC2E" w14:textId="208F3DB5" w:rsidR="00F779A1" w:rsidRPr="00747037" w:rsidRDefault="00F779A1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&lt;</w:t>
            </w:r>
            <w:r w:rsidRPr="00747037"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.0</w:t>
            </w:r>
            <w:r>
              <w:rPr>
                <w:rFonts w:ascii="Verdana" w:hAnsi="Verdana" w:cs="Lucida Sans"/>
                <w:b/>
                <w:sz w:val="16"/>
                <w:szCs w:val="16"/>
                <w:lang w:val="es-ES_tradnl"/>
              </w:rPr>
              <w:t>01</w:t>
            </w:r>
          </w:p>
        </w:tc>
      </w:tr>
      <w:tr w:rsidR="00F779A1" w:rsidRPr="003E3B27" w14:paraId="1BC61E09" w14:textId="77777777" w:rsidTr="00F779A1">
        <w:trPr>
          <w:trHeight w:val="297"/>
          <w:jc w:val="center"/>
        </w:trPr>
        <w:tc>
          <w:tcPr>
            <w:tcW w:w="1393" w:type="dxa"/>
            <w:tcBorders>
              <w:top w:val="single" w:sz="4" w:space="0" w:color="auto"/>
            </w:tcBorders>
          </w:tcPr>
          <w:p w14:paraId="75D1A987" w14:textId="77777777" w:rsidR="00F779A1" w:rsidRPr="00B11674" w:rsidRDefault="00F779A1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EX</w:t>
            </w:r>
          </w:p>
        </w:tc>
        <w:tc>
          <w:tcPr>
            <w:tcW w:w="1174" w:type="dxa"/>
          </w:tcPr>
          <w:p w14:paraId="07619516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259" w:type="dxa"/>
          </w:tcPr>
          <w:p w14:paraId="45A115D4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4FCF3FA1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5CC8E69E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22442127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124" w:type="dxa"/>
          </w:tcPr>
          <w:p w14:paraId="2AB8A245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08360763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F779A1" w:rsidRPr="003E3B27" w14:paraId="2D1B7C13" w14:textId="77777777" w:rsidTr="00F779A1">
        <w:trPr>
          <w:trHeight w:val="297"/>
          <w:jc w:val="center"/>
        </w:trPr>
        <w:tc>
          <w:tcPr>
            <w:tcW w:w="1393" w:type="dxa"/>
          </w:tcPr>
          <w:p w14:paraId="1A7AF42C" w14:textId="77777777" w:rsidR="00F779A1" w:rsidRPr="00B11674" w:rsidRDefault="00F779A1" w:rsidP="00625709">
            <w:pPr>
              <w:jc w:val="righ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Male</w:t>
            </w:r>
          </w:p>
        </w:tc>
        <w:tc>
          <w:tcPr>
            <w:tcW w:w="1174" w:type="dxa"/>
          </w:tcPr>
          <w:p w14:paraId="79F5F89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259" w:type="dxa"/>
          </w:tcPr>
          <w:p w14:paraId="6C4F03C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2E50252F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420" w:type="dxa"/>
            <w:shd w:val="clear" w:color="auto" w:fill="F2F2F2" w:themeFill="background1" w:themeFillShade="F2"/>
          </w:tcPr>
          <w:p w14:paraId="53AF51B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07DECAED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24" w:type="dxa"/>
          </w:tcPr>
          <w:p w14:paraId="091B99BA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323" w:type="dxa"/>
          </w:tcPr>
          <w:p w14:paraId="02E52DD2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</w:tr>
      <w:tr w:rsidR="00F779A1" w:rsidRPr="003E3B27" w14:paraId="71AEED6B" w14:textId="77777777" w:rsidTr="00F779A1">
        <w:trPr>
          <w:trHeight w:val="297"/>
          <w:jc w:val="center"/>
        </w:trPr>
        <w:tc>
          <w:tcPr>
            <w:tcW w:w="1393" w:type="dxa"/>
          </w:tcPr>
          <w:p w14:paraId="1273B3E2" w14:textId="77777777" w:rsidR="00F779A1" w:rsidRDefault="00F779A1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Female</w:t>
            </w:r>
            <w:proofErr w:type="spellEnd"/>
          </w:p>
        </w:tc>
        <w:tc>
          <w:tcPr>
            <w:tcW w:w="1174" w:type="dxa"/>
          </w:tcPr>
          <w:p w14:paraId="7BC89A7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69</w:t>
            </w:r>
          </w:p>
        </w:tc>
        <w:tc>
          <w:tcPr>
            <w:tcW w:w="1259" w:type="dxa"/>
          </w:tcPr>
          <w:p w14:paraId="59DA143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26 1.87</w:t>
            </w:r>
          </w:p>
        </w:tc>
        <w:tc>
          <w:tcPr>
            <w:tcW w:w="1323" w:type="dxa"/>
          </w:tcPr>
          <w:p w14:paraId="1E45F46C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469</w:t>
            </w:r>
          </w:p>
        </w:tc>
        <w:tc>
          <w:tcPr>
            <w:tcW w:w="420" w:type="dxa"/>
            <w:shd w:val="clear" w:color="auto" w:fill="F2F2F2" w:themeFill="background1" w:themeFillShade="F2"/>
          </w:tcPr>
          <w:p w14:paraId="7CBE8B6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</w:p>
        </w:tc>
        <w:tc>
          <w:tcPr>
            <w:tcW w:w="1507" w:type="dxa"/>
          </w:tcPr>
          <w:p w14:paraId="34F7DDA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51</w:t>
            </w:r>
          </w:p>
        </w:tc>
        <w:tc>
          <w:tcPr>
            <w:tcW w:w="1124" w:type="dxa"/>
          </w:tcPr>
          <w:p w14:paraId="23FEBEF6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12 2.16</w:t>
            </w:r>
          </w:p>
        </w:tc>
        <w:tc>
          <w:tcPr>
            <w:tcW w:w="1323" w:type="dxa"/>
          </w:tcPr>
          <w:p w14:paraId="7EF0A9CC" w14:textId="77777777" w:rsidR="00F779A1" w:rsidRPr="00583E08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s-ES_tradnl"/>
              </w:rPr>
              <w:t>0.363</w:t>
            </w:r>
          </w:p>
        </w:tc>
      </w:tr>
      <w:tr w:rsidR="00F779A1" w14:paraId="65EBBAB4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D71AE1" w14:textId="77777777" w:rsidR="00F779A1" w:rsidRPr="00B11674" w:rsidRDefault="00F779A1" w:rsidP="00625709">
            <w:pPr>
              <w:jc w:val="lef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AG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2F111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0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AE7F2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6 1.0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11465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759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8851F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BE34F3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02002E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3 1.0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CDBD8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77</w:t>
            </w:r>
          </w:p>
        </w:tc>
      </w:tr>
      <w:tr w:rsidR="00F779A1" w14:paraId="64CF6B95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6781D" w14:textId="77777777" w:rsidR="00F779A1" w:rsidRDefault="00F779A1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gram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MOKING</w:t>
            </w:r>
            <w:proofErr w:type="gram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1AB98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4BD3A5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0340D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DBB1DA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42DD0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2701EE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81E8D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48681E0A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5F125E" w14:textId="77777777" w:rsidR="00F779A1" w:rsidRPr="00747037" w:rsidRDefault="00F779A1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747037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504E7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DE9BB8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08CB0A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623FBC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33E7F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55B775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6BD21A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392854F5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55435E" w14:textId="77777777" w:rsidR="00F779A1" w:rsidRPr="00747037" w:rsidRDefault="00F779A1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747037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64FE8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343A3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7 5.0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A94B8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936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C28EAB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E82B28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84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CC931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5 13.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33D96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51</w:t>
            </w:r>
          </w:p>
        </w:tc>
      </w:tr>
      <w:tr w:rsidR="00F779A1" w14:paraId="59C75DF3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4FFD3D" w14:textId="77777777" w:rsidR="00F779A1" w:rsidRDefault="00F779A1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SPT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B2FCE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9C16E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7B3F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2F39D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98D7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4420B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6C45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029512B5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6C2864" w14:textId="77777777" w:rsidR="00F779A1" w:rsidRPr="00747037" w:rsidRDefault="00F779A1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747037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565A7E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DA8FA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C4F6FE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44508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D143B9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1FE86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2362E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16A1AC8D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B4960" w14:textId="77777777" w:rsidR="00F779A1" w:rsidRPr="00747037" w:rsidRDefault="00F779A1" w:rsidP="00625709">
            <w:pPr>
              <w:jc w:val="right"/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</w:pPr>
            <w:r w:rsidRPr="00747037">
              <w:rPr>
                <w:rFonts w:ascii="Verdana" w:hAnsi="Verdana" w:cs="Lucida Sans"/>
                <w:bCs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3AB46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26C92E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04 1.1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009851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067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E0348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4B9023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E53C9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02 0.9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518D2D" w14:textId="323F08BE" w:rsidR="00F779A1" w:rsidRPr="00C153B9" w:rsidRDefault="00F779A1" w:rsidP="00625709">
            <w:pPr>
              <w:jc w:val="center"/>
              <w:rPr>
                <w:rFonts w:ascii="Verdana" w:hAnsi="Verdana" w:cs="Lucida Sans"/>
                <w:b/>
                <w:sz w:val="16"/>
                <w:szCs w:val="16"/>
                <w:lang w:val="en-US"/>
              </w:rPr>
            </w:pPr>
            <w:r w:rsidRPr="00C153B9">
              <w:rPr>
                <w:rFonts w:ascii="Verdana" w:hAnsi="Verdana" w:cs="Lucida Sans"/>
                <w:b/>
                <w:sz w:val="16"/>
                <w:szCs w:val="16"/>
                <w:lang w:val="en-US"/>
              </w:rPr>
              <w:t>0.04</w:t>
            </w:r>
          </w:p>
        </w:tc>
      </w:tr>
      <w:tr w:rsidR="00F779A1" w14:paraId="29F2A78C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54F59" w14:textId="1F819844" w:rsidR="00F779A1" w:rsidRDefault="0015282E" w:rsidP="00625709">
            <w:pPr>
              <w:jc w:val="left"/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</w:pPr>
            <w:proofErr w:type="spellStart"/>
            <w:r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m</w:t>
            </w:r>
            <w:r w:rsidR="00F779A1">
              <w:rPr>
                <w:rFonts w:ascii="Verdana" w:hAnsi="Verdana" w:cs="Lucida Sans"/>
                <w:b/>
                <w:color w:val="0E2841" w:themeColor="text2"/>
                <w:sz w:val="16"/>
                <w:szCs w:val="16"/>
                <w:lang w:val="es-ES_tradnl"/>
              </w:rPr>
              <w:t>PCP</w:t>
            </w:r>
            <w:proofErr w:type="spellEnd"/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A1F706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8E9E63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5F0385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16F110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AD44C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1F272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2DB7D8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7E821DB3" w14:textId="77777777" w:rsidTr="00F779A1">
        <w:trPr>
          <w:jc w:val="center"/>
        </w:trPr>
        <w:tc>
          <w:tcPr>
            <w:tcW w:w="13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1263AC" w14:textId="77777777" w:rsidR="00F779A1" w:rsidRPr="00B11674" w:rsidRDefault="00F779A1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86B81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50444F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596642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42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B4F0D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87E2CA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1416E7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BF8C9B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</w:tr>
      <w:tr w:rsidR="00F779A1" w14:paraId="0BBB5B01" w14:textId="77777777" w:rsidTr="00F779A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39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0BA64EB" w14:textId="77777777" w:rsidR="00F779A1" w:rsidRPr="00B11674" w:rsidRDefault="00F779A1" w:rsidP="00625709">
            <w:pPr>
              <w:jc w:val="right"/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</w:pPr>
            <w:r w:rsidRPr="00B11674">
              <w:rPr>
                <w:rFonts w:ascii="Verdana" w:hAnsi="Verdana" w:cs="Lucida Sans"/>
                <w:color w:val="0E2841" w:themeColor="text2"/>
                <w:sz w:val="16"/>
                <w:szCs w:val="16"/>
                <w:lang w:val="es-ES_tradnl"/>
              </w:rPr>
              <w:t>Yes</w:t>
            </w:r>
          </w:p>
        </w:tc>
        <w:tc>
          <w:tcPr>
            <w:tcW w:w="117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69BE862D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1.44</w:t>
            </w:r>
          </w:p>
        </w:tc>
        <w:tc>
          <w:tcPr>
            <w:tcW w:w="125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D2E6163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52 3.99</w:t>
            </w:r>
          </w:p>
        </w:tc>
        <w:tc>
          <w:tcPr>
            <w:tcW w:w="132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75AE22B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478</w:t>
            </w:r>
          </w:p>
        </w:tc>
        <w:tc>
          <w:tcPr>
            <w:tcW w:w="420" w:type="dxa"/>
            <w:tcBorders>
              <w:top w:val="nil"/>
              <w:bottom w:val="single" w:sz="12" w:space="0" w:color="008000"/>
            </w:tcBorders>
            <w:shd w:val="clear" w:color="auto" w:fill="F2F2F2" w:themeFill="background1" w:themeFillShade="F2"/>
          </w:tcPr>
          <w:p w14:paraId="44A33EDF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45AFD424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2.26</w:t>
            </w:r>
          </w:p>
        </w:tc>
        <w:tc>
          <w:tcPr>
            <w:tcW w:w="1124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056A4ED6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46 11.1</w:t>
            </w:r>
          </w:p>
        </w:tc>
        <w:tc>
          <w:tcPr>
            <w:tcW w:w="1323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14:paraId="5A5F0E7B" w14:textId="77777777" w:rsidR="00F779A1" w:rsidRDefault="00F779A1" w:rsidP="00625709">
            <w:pPr>
              <w:jc w:val="center"/>
              <w:rPr>
                <w:rFonts w:ascii="Verdana" w:hAnsi="Verdana" w:cs="Lucida Sans"/>
                <w:bCs/>
                <w:sz w:val="16"/>
                <w:szCs w:val="16"/>
                <w:lang w:val="en-US"/>
              </w:rPr>
            </w:pPr>
            <w:r>
              <w:rPr>
                <w:rFonts w:ascii="Verdana" w:hAnsi="Verdana" w:cs="Lucida Sans"/>
                <w:bCs/>
                <w:sz w:val="16"/>
                <w:szCs w:val="16"/>
                <w:lang w:val="en-US"/>
              </w:rPr>
              <w:t>0.315</w:t>
            </w:r>
          </w:p>
        </w:tc>
      </w:tr>
    </w:tbl>
    <w:p w14:paraId="46C41D51" w14:textId="7D08767C" w:rsidR="003B462C" w:rsidRDefault="003B462C" w:rsidP="003B462C">
      <w:pPr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/>
          <w:sz w:val="22"/>
          <w:szCs w:val="22"/>
          <w:lang w:val="es-ES_tradnl"/>
        </w:rPr>
        <w:t xml:space="preserve"> </w:t>
      </w:r>
      <w:r>
        <w:rPr>
          <w:rFonts w:ascii="Verdana" w:hAnsi="Verdana" w:cs="Lucida Sans"/>
          <w:sz w:val="14"/>
          <w:szCs w:val="14"/>
          <w:lang w:val="es-ES_tradnl"/>
        </w:rPr>
        <w:t xml:space="preserve">          </w:t>
      </w:r>
    </w:p>
    <w:p w14:paraId="0D503B44" w14:textId="77777777" w:rsidR="00592FDD" w:rsidRDefault="00592FDD"/>
    <w:p w14:paraId="557933AA" w14:textId="77777777" w:rsidR="003B462C" w:rsidRDefault="003B462C" w:rsidP="003B462C">
      <w:pPr>
        <w:ind w:left="700"/>
        <w:rPr>
          <w:rFonts w:ascii="Verdana" w:hAnsi="Verdana" w:cs="Lucida Sans"/>
          <w:sz w:val="14"/>
          <w:szCs w:val="14"/>
          <w:lang w:val="en-US"/>
        </w:rPr>
      </w:pPr>
      <w:r>
        <w:rPr>
          <w:rFonts w:ascii="Verdana" w:hAnsi="Verdana" w:cs="Lucida Sans"/>
          <w:sz w:val="14"/>
          <w:szCs w:val="14"/>
          <w:lang w:val="en-US"/>
        </w:rPr>
        <w:t xml:space="preserve">AM, alveolar mucosa; FGG, free gingival graft; </w:t>
      </w:r>
      <w:r>
        <w:rPr>
          <w:rFonts w:ascii="Arial" w:hAnsi="Arial" w:cs="Arial"/>
          <w:sz w:val="16"/>
          <w:szCs w:val="16"/>
          <w:lang w:val="en-US"/>
        </w:rPr>
        <w:t xml:space="preserve">KT, keratinized tissue; </w:t>
      </w:r>
      <w:proofErr w:type="spellStart"/>
      <w:r w:rsidRPr="00AB2D90">
        <w:rPr>
          <w:rFonts w:ascii="Arial" w:hAnsi="Arial" w:cs="Arial"/>
          <w:sz w:val="16"/>
          <w:szCs w:val="16"/>
          <w:lang w:val="en-US"/>
        </w:rPr>
        <w:t>mPCP</w:t>
      </w:r>
      <w:proofErr w:type="spellEnd"/>
      <w:r w:rsidRPr="00AB2D90">
        <w:rPr>
          <w:rFonts w:ascii="Arial" w:hAnsi="Arial" w:cs="Arial"/>
          <w:sz w:val="16"/>
          <w:szCs w:val="16"/>
          <w:lang w:val="en-US"/>
        </w:rPr>
        <w:t xml:space="preserve">, moderate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eriodontally </w:t>
      </w:r>
      <w:r>
        <w:rPr>
          <w:rFonts w:ascii="Arial" w:hAnsi="Arial" w:cs="Arial"/>
          <w:sz w:val="16"/>
          <w:szCs w:val="16"/>
          <w:lang w:val="en-US"/>
        </w:rPr>
        <w:t>c</w:t>
      </w:r>
      <w:r w:rsidRPr="00AB2D90">
        <w:rPr>
          <w:rFonts w:ascii="Arial" w:hAnsi="Arial" w:cs="Arial"/>
          <w:sz w:val="16"/>
          <w:szCs w:val="16"/>
          <w:lang w:val="en-US"/>
        </w:rPr>
        <w:t xml:space="preserve">ompromised </w:t>
      </w:r>
      <w:r>
        <w:rPr>
          <w:rFonts w:ascii="Arial" w:hAnsi="Arial" w:cs="Arial"/>
          <w:sz w:val="16"/>
          <w:szCs w:val="16"/>
          <w:lang w:val="en-US"/>
        </w:rPr>
        <w:t>p</w:t>
      </w:r>
      <w:r w:rsidRPr="00AB2D90">
        <w:rPr>
          <w:rFonts w:ascii="Arial" w:hAnsi="Arial" w:cs="Arial"/>
          <w:sz w:val="16"/>
          <w:szCs w:val="16"/>
          <w:lang w:val="en-US"/>
        </w:rPr>
        <w:t>atients;</w:t>
      </w:r>
      <w:r>
        <w:rPr>
          <w:rFonts w:ascii="Arial" w:hAnsi="Arial" w:cs="Arial"/>
          <w:sz w:val="16"/>
          <w:szCs w:val="16"/>
          <w:lang w:val="en-US"/>
        </w:rPr>
        <w:t xml:space="preserve"> SPC, supportive periodontal/peri-implant care.</w:t>
      </w:r>
    </w:p>
    <w:p w14:paraId="7A2AC29E" w14:textId="77777777" w:rsidR="003B462C" w:rsidRPr="00A556BB" w:rsidRDefault="003B462C">
      <w:pPr>
        <w:rPr>
          <w:lang w:val="en-US"/>
        </w:rPr>
      </w:pPr>
    </w:p>
    <w:sectPr w:rsidR="003B462C" w:rsidRPr="00A556BB" w:rsidSect="003B462C">
      <w:footerReference w:type="even" r:id="rId6"/>
      <w:footerReference w:type="default" r:id="rId7"/>
      <w:pgSz w:w="12240" w:h="15840"/>
      <w:pgMar w:top="1417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A6E89" w14:textId="77777777" w:rsidR="00194B0E" w:rsidRDefault="00194B0E">
      <w:r>
        <w:separator/>
      </w:r>
    </w:p>
  </w:endnote>
  <w:endnote w:type="continuationSeparator" w:id="0">
    <w:p w14:paraId="7561606D" w14:textId="77777777" w:rsidR="00194B0E" w:rsidRDefault="00194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ECE40" w14:textId="77777777" w:rsidR="003F2A40" w:rsidRDefault="00152778" w:rsidP="00B724CC">
    <w:pPr>
      <w:pStyle w:val="Pidipagina"/>
      <w:framePr w:wrap="around" w:vAnchor="text" w:hAnchor="margin" w:xAlign="right" w:y="1"/>
      <w:rPr>
        <w:rStyle w:val="Numeropagina"/>
        <w:rFonts w:eastAsiaTheme="majorEastAsia"/>
      </w:rPr>
    </w:pPr>
    <w:r>
      <w:rPr>
        <w:rStyle w:val="Numeropagina"/>
        <w:rFonts w:eastAsiaTheme="majorEastAsia"/>
      </w:rPr>
      <w:fldChar w:fldCharType="begin"/>
    </w:r>
    <w:r>
      <w:rPr>
        <w:rStyle w:val="Numeropagina"/>
        <w:rFonts w:eastAsiaTheme="majorEastAsia"/>
      </w:rPr>
      <w:instrText xml:space="preserve">PAGE  </w:instrText>
    </w:r>
    <w:r>
      <w:rPr>
        <w:rStyle w:val="Numeropagina"/>
        <w:rFonts w:eastAsiaTheme="majorEastAsia"/>
      </w:rPr>
      <w:fldChar w:fldCharType="end"/>
    </w:r>
  </w:p>
  <w:p w14:paraId="353B6C41" w14:textId="77777777" w:rsidR="003F2A40" w:rsidRDefault="003F2A40" w:rsidP="00B724C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182B4" w14:textId="77777777" w:rsidR="003F2A40" w:rsidRDefault="00152778" w:rsidP="00B724CC">
    <w:pPr>
      <w:pStyle w:val="Pidipagina"/>
      <w:framePr w:wrap="around" w:vAnchor="text" w:hAnchor="margin" w:xAlign="right" w:y="1"/>
      <w:rPr>
        <w:rStyle w:val="Numeropagina"/>
        <w:rFonts w:eastAsiaTheme="majorEastAsia"/>
      </w:rPr>
    </w:pPr>
    <w:r>
      <w:rPr>
        <w:rStyle w:val="Numeropagina"/>
        <w:rFonts w:eastAsiaTheme="majorEastAsia"/>
      </w:rPr>
      <w:fldChar w:fldCharType="begin"/>
    </w:r>
    <w:r>
      <w:rPr>
        <w:rStyle w:val="Numeropagina"/>
        <w:rFonts w:eastAsiaTheme="majorEastAsia"/>
      </w:rPr>
      <w:instrText xml:space="preserve">PAGE  </w:instrText>
    </w:r>
    <w:r>
      <w:rPr>
        <w:rStyle w:val="Numeropagina"/>
        <w:rFonts w:eastAsiaTheme="majorEastAsia"/>
      </w:rPr>
      <w:fldChar w:fldCharType="separate"/>
    </w:r>
    <w:r>
      <w:rPr>
        <w:rStyle w:val="Numeropagina"/>
        <w:rFonts w:eastAsiaTheme="majorEastAsia"/>
        <w:noProof/>
      </w:rPr>
      <w:t>3</w:t>
    </w:r>
    <w:r>
      <w:rPr>
        <w:rStyle w:val="Numeropagina"/>
        <w:rFonts w:eastAsiaTheme="majorEastAsia"/>
      </w:rPr>
      <w:fldChar w:fldCharType="end"/>
    </w:r>
  </w:p>
  <w:p w14:paraId="3FAFFB9F" w14:textId="77777777" w:rsidR="003F2A40" w:rsidRDefault="003F2A40" w:rsidP="00B724C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671A9" w14:textId="77777777" w:rsidR="00194B0E" w:rsidRDefault="00194B0E">
      <w:r>
        <w:separator/>
      </w:r>
    </w:p>
  </w:footnote>
  <w:footnote w:type="continuationSeparator" w:id="0">
    <w:p w14:paraId="6214D608" w14:textId="77777777" w:rsidR="00194B0E" w:rsidRDefault="00194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2C"/>
    <w:rsid w:val="00003246"/>
    <w:rsid w:val="0000363C"/>
    <w:rsid w:val="000055CD"/>
    <w:rsid w:val="000061FE"/>
    <w:rsid w:val="0001068A"/>
    <w:rsid w:val="0001263B"/>
    <w:rsid w:val="000130AE"/>
    <w:rsid w:val="00015A04"/>
    <w:rsid w:val="00020731"/>
    <w:rsid w:val="00021687"/>
    <w:rsid w:val="000236E6"/>
    <w:rsid w:val="00024A09"/>
    <w:rsid w:val="00025327"/>
    <w:rsid w:val="00027214"/>
    <w:rsid w:val="00027B1E"/>
    <w:rsid w:val="00027BA1"/>
    <w:rsid w:val="000300EF"/>
    <w:rsid w:val="00030628"/>
    <w:rsid w:val="00035ABE"/>
    <w:rsid w:val="0003757F"/>
    <w:rsid w:val="000379E7"/>
    <w:rsid w:val="00040C1F"/>
    <w:rsid w:val="0004151D"/>
    <w:rsid w:val="00041740"/>
    <w:rsid w:val="0004188B"/>
    <w:rsid w:val="0004508A"/>
    <w:rsid w:val="000456AA"/>
    <w:rsid w:val="0005005B"/>
    <w:rsid w:val="000504AD"/>
    <w:rsid w:val="0005261B"/>
    <w:rsid w:val="00060559"/>
    <w:rsid w:val="0006162C"/>
    <w:rsid w:val="000628C9"/>
    <w:rsid w:val="00066705"/>
    <w:rsid w:val="0006792B"/>
    <w:rsid w:val="00070488"/>
    <w:rsid w:val="00071054"/>
    <w:rsid w:val="000723F3"/>
    <w:rsid w:val="00072898"/>
    <w:rsid w:val="000735AE"/>
    <w:rsid w:val="00074E2A"/>
    <w:rsid w:val="00075A5B"/>
    <w:rsid w:val="00081181"/>
    <w:rsid w:val="0008188D"/>
    <w:rsid w:val="00082936"/>
    <w:rsid w:val="00090E91"/>
    <w:rsid w:val="00094DFD"/>
    <w:rsid w:val="0009744C"/>
    <w:rsid w:val="000A138D"/>
    <w:rsid w:val="000A3111"/>
    <w:rsid w:val="000A4023"/>
    <w:rsid w:val="000A4372"/>
    <w:rsid w:val="000A5BE6"/>
    <w:rsid w:val="000A78FB"/>
    <w:rsid w:val="000A7C91"/>
    <w:rsid w:val="000B0812"/>
    <w:rsid w:val="000B16B6"/>
    <w:rsid w:val="000B3D78"/>
    <w:rsid w:val="000B5808"/>
    <w:rsid w:val="000C0220"/>
    <w:rsid w:val="000C35C7"/>
    <w:rsid w:val="000C71C7"/>
    <w:rsid w:val="000D412B"/>
    <w:rsid w:val="000D5078"/>
    <w:rsid w:val="000D5E2A"/>
    <w:rsid w:val="000E1F6F"/>
    <w:rsid w:val="000E279D"/>
    <w:rsid w:val="000E2F64"/>
    <w:rsid w:val="000E3B93"/>
    <w:rsid w:val="000F0BBF"/>
    <w:rsid w:val="000F0DBB"/>
    <w:rsid w:val="000F23B3"/>
    <w:rsid w:val="000F527E"/>
    <w:rsid w:val="000F5D19"/>
    <w:rsid w:val="00100384"/>
    <w:rsid w:val="001006DC"/>
    <w:rsid w:val="00101476"/>
    <w:rsid w:val="0010225B"/>
    <w:rsid w:val="00110930"/>
    <w:rsid w:val="00113355"/>
    <w:rsid w:val="0011645B"/>
    <w:rsid w:val="0011756A"/>
    <w:rsid w:val="0012251B"/>
    <w:rsid w:val="0012308C"/>
    <w:rsid w:val="001262F2"/>
    <w:rsid w:val="0013213E"/>
    <w:rsid w:val="00133AA5"/>
    <w:rsid w:val="00134FF3"/>
    <w:rsid w:val="00135F62"/>
    <w:rsid w:val="00141EEC"/>
    <w:rsid w:val="00141F1B"/>
    <w:rsid w:val="00142093"/>
    <w:rsid w:val="00142C38"/>
    <w:rsid w:val="001469A2"/>
    <w:rsid w:val="001469F6"/>
    <w:rsid w:val="00147FAD"/>
    <w:rsid w:val="00150939"/>
    <w:rsid w:val="001510B6"/>
    <w:rsid w:val="00151CCA"/>
    <w:rsid w:val="00152778"/>
    <w:rsid w:val="0015282E"/>
    <w:rsid w:val="00155D5A"/>
    <w:rsid w:val="0015767A"/>
    <w:rsid w:val="00157F86"/>
    <w:rsid w:val="00161C85"/>
    <w:rsid w:val="001634E4"/>
    <w:rsid w:val="001640D3"/>
    <w:rsid w:val="0017027F"/>
    <w:rsid w:val="001715A0"/>
    <w:rsid w:val="00171F46"/>
    <w:rsid w:val="00172DBF"/>
    <w:rsid w:val="0017329B"/>
    <w:rsid w:val="00173355"/>
    <w:rsid w:val="00174B05"/>
    <w:rsid w:val="001753ED"/>
    <w:rsid w:val="0018011B"/>
    <w:rsid w:val="00181512"/>
    <w:rsid w:val="00184EF5"/>
    <w:rsid w:val="001874C9"/>
    <w:rsid w:val="0018783D"/>
    <w:rsid w:val="00193176"/>
    <w:rsid w:val="001938B1"/>
    <w:rsid w:val="00193CC6"/>
    <w:rsid w:val="0019450D"/>
    <w:rsid w:val="00194861"/>
    <w:rsid w:val="00194B0E"/>
    <w:rsid w:val="00197942"/>
    <w:rsid w:val="001A22B4"/>
    <w:rsid w:val="001A39A9"/>
    <w:rsid w:val="001A39DE"/>
    <w:rsid w:val="001A4194"/>
    <w:rsid w:val="001A7220"/>
    <w:rsid w:val="001A770F"/>
    <w:rsid w:val="001B2E34"/>
    <w:rsid w:val="001B3A41"/>
    <w:rsid w:val="001B3D25"/>
    <w:rsid w:val="001B4977"/>
    <w:rsid w:val="001B4C5D"/>
    <w:rsid w:val="001B6CCE"/>
    <w:rsid w:val="001C37FE"/>
    <w:rsid w:val="001D0A9E"/>
    <w:rsid w:val="001D0B7D"/>
    <w:rsid w:val="001D153A"/>
    <w:rsid w:val="001D1852"/>
    <w:rsid w:val="001D1A02"/>
    <w:rsid w:val="001D3C95"/>
    <w:rsid w:val="001D49A8"/>
    <w:rsid w:val="001D702B"/>
    <w:rsid w:val="001E0869"/>
    <w:rsid w:val="001E4EC9"/>
    <w:rsid w:val="001E675D"/>
    <w:rsid w:val="001F049E"/>
    <w:rsid w:val="001F3E67"/>
    <w:rsid w:val="001F5ADF"/>
    <w:rsid w:val="001F5FCF"/>
    <w:rsid w:val="001F74EC"/>
    <w:rsid w:val="00200DB7"/>
    <w:rsid w:val="002019DA"/>
    <w:rsid w:val="0020614E"/>
    <w:rsid w:val="002115F6"/>
    <w:rsid w:val="002120CC"/>
    <w:rsid w:val="00212A41"/>
    <w:rsid w:val="00212F9C"/>
    <w:rsid w:val="002177D3"/>
    <w:rsid w:val="00220E6B"/>
    <w:rsid w:val="00221547"/>
    <w:rsid w:val="002219B5"/>
    <w:rsid w:val="00221F2D"/>
    <w:rsid w:val="00226625"/>
    <w:rsid w:val="002346C2"/>
    <w:rsid w:val="0023763A"/>
    <w:rsid w:val="00241D98"/>
    <w:rsid w:val="00245946"/>
    <w:rsid w:val="00251909"/>
    <w:rsid w:val="002575FA"/>
    <w:rsid w:val="00261C73"/>
    <w:rsid w:val="00273003"/>
    <w:rsid w:val="00273695"/>
    <w:rsid w:val="0027384B"/>
    <w:rsid w:val="00273FA9"/>
    <w:rsid w:val="002765DB"/>
    <w:rsid w:val="00277DB8"/>
    <w:rsid w:val="0028082E"/>
    <w:rsid w:val="00282BD0"/>
    <w:rsid w:val="00282CAA"/>
    <w:rsid w:val="002875F0"/>
    <w:rsid w:val="002907C0"/>
    <w:rsid w:val="00290D23"/>
    <w:rsid w:val="00291054"/>
    <w:rsid w:val="002916D0"/>
    <w:rsid w:val="00292018"/>
    <w:rsid w:val="0029223C"/>
    <w:rsid w:val="002930E2"/>
    <w:rsid w:val="0029609E"/>
    <w:rsid w:val="0029706B"/>
    <w:rsid w:val="002A12B7"/>
    <w:rsid w:val="002A2F7B"/>
    <w:rsid w:val="002A4FD1"/>
    <w:rsid w:val="002A6F76"/>
    <w:rsid w:val="002B0882"/>
    <w:rsid w:val="002B1668"/>
    <w:rsid w:val="002C4047"/>
    <w:rsid w:val="002C50C2"/>
    <w:rsid w:val="002C75F2"/>
    <w:rsid w:val="002D102B"/>
    <w:rsid w:val="002D1C6A"/>
    <w:rsid w:val="002D290D"/>
    <w:rsid w:val="002D2E74"/>
    <w:rsid w:val="002D5D9E"/>
    <w:rsid w:val="002D618D"/>
    <w:rsid w:val="002D6D94"/>
    <w:rsid w:val="002D77A3"/>
    <w:rsid w:val="002E3063"/>
    <w:rsid w:val="002E6ECB"/>
    <w:rsid w:val="002E72CD"/>
    <w:rsid w:val="002E7454"/>
    <w:rsid w:val="002E7681"/>
    <w:rsid w:val="002F1061"/>
    <w:rsid w:val="002F4568"/>
    <w:rsid w:val="002F4819"/>
    <w:rsid w:val="002F7831"/>
    <w:rsid w:val="00300165"/>
    <w:rsid w:val="00300F68"/>
    <w:rsid w:val="00303276"/>
    <w:rsid w:val="00310837"/>
    <w:rsid w:val="00310AAF"/>
    <w:rsid w:val="00311E7A"/>
    <w:rsid w:val="00314639"/>
    <w:rsid w:val="003151A8"/>
    <w:rsid w:val="00315ABB"/>
    <w:rsid w:val="00316A0D"/>
    <w:rsid w:val="00320C9A"/>
    <w:rsid w:val="00321F24"/>
    <w:rsid w:val="00325AF7"/>
    <w:rsid w:val="00327555"/>
    <w:rsid w:val="003328D8"/>
    <w:rsid w:val="00334940"/>
    <w:rsid w:val="003349E8"/>
    <w:rsid w:val="00334C8C"/>
    <w:rsid w:val="0033518A"/>
    <w:rsid w:val="00336360"/>
    <w:rsid w:val="003366D5"/>
    <w:rsid w:val="00336D12"/>
    <w:rsid w:val="00341785"/>
    <w:rsid w:val="00342085"/>
    <w:rsid w:val="003466BF"/>
    <w:rsid w:val="00346722"/>
    <w:rsid w:val="0035277A"/>
    <w:rsid w:val="0035282C"/>
    <w:rsid w:val="00353400"/>
    <w:rsid w:val="003535B4"/>
    <w:rsid w:val="00357352"/>
    <w:rsid w:val="0036024F"/>
    <w:rsid w:val="00362761"/>
    <w:rsid w:val="00362ABE"/>
    <w:rsid w:val="00364C44"/>
    <w:rsid w:val="00367237"/>
    <w:rsid w:val="003703CC"/>
    <w:rsid w:val="00375D57"/>
    <w:rsid w:val="003765FB"/>
    <w:rsid w:val="00376AD1"/>
    <w:rsid w:val="003805B5"/>
    <w:rsid w:val="003810B5"/>
    <w:rsid w:val="00382FF9"/>
    <w:rsid w:val="003843D1"/>
    <w:rsid w:val="00384614"/>
    <w:rsid w:val="00385EF8"/>
    <w:rsid w:val="0038667A"/>
    <w:rsid w:val="0038729E"/>
    <w:rsid w:val="00390751"/>
    <w:rsid w:val="003920D4"/>
    <w:rsid w:val="003A0217"/>
    <w:rsid w:val="003A27B4"/>
    <w:rsid w:val="003A31B3"/>
    <w:rsid w:val="003A3449"/>
    <w:rsid w:val="003A3C61"/>
    <w:rsid w:val="003A5BF6"/>
    <w:rsid w:val="003A63C0"/>
    <w:rsid w:val="003A66A6"/>
    <w:rsid w:val="003B33B8"/>
    <w:rsid w:val="003B462C"/>
    <w:rsid w:val="003B7C40"/>
    <w:rsid w:val="003C15AD"/>
    <w:rsid w:val="003C2395"/>
    <w:rsid w:val="003C5116"/>
    <w:rsid w:val="003C656B"/>
    <w:rsid w:val="003C6B32"/>
    <w:rsid w:val="003D2C4E"/>
    <w:rsid w:val="003D4CBA"/>
    <w:rsid w:val="003D62F9"/>
    <w:rsid w:val="003D635F"/>
    <w:rsid w:val="003E37E8"/>
    <w:rsid w:val="003E4260"/>
    <w:rsid w:val="003E431D"/>
    <w:rsid w:val="003E5BCF"/>
    <w:rsid w:val="003F0462"/>
    <w:rsid w:val="003F059F"/>
    <w:rsid w:val="003F27F1"/>
    <w:rsid w:val="003F2A40"/>
    <w:rsid w:val="003F3DE0"/>
    <w:rsid w:val="00401D4C"/>
    <w:rsid w:val="00402242"/>
    <w:rsid w:val="00405461"/>
    <w:rsid w:val="00406EE0"/>
    <w:rsid w:val="00407C48"/>
    <w:rsid w:val="00410C60"/>
    <w:rsid w:val="00412151"/>
    <w:rsid w:val="0041437E"/>
    <w:rsid w:val="00414865"/>
    <w:rsid w:val="00414C06"/>
    <w:rsid w:val="0041522D"/>
    <w:rsid w:val="00417C28"/>
    <w:rsid w:val="004213CE"/>
    <w:rsid w:val="00421470"/>
    <w:rsid w:val="00424968"/>
    <w:rsid w:val="0042527C"/>
    <w:rsid w:val="00427C43"/>
    <w:rsid w:val="00430780"/>
    <w:rsid w:val="00430882"/>
    <w:rsid w:val="00433DC0"/>
    <w:rsid w:val="00434DE2"/>
    <w:rsid w:val="0043677F"/>
    <w:rsid w:val="004378B2"/>
    <w:rsid w:val="00437E58"/>
    <w:rsid w:val="00442EE0"/>
    <w:rsid w:val="00444025"/>
    <w:rsid w:val="00444D1E"/>
    <w:rsid w:val="00445F71"/>
    <w:rsid w:val="00446497"/>
    <w:rsid w:val="00446EA7"/>
    <w:rsid w:val="00447852"/>
    <w:rsid w:val="00447981"/>
    <w:rsid w:val="0045091F"/>
    <w:rsid w:val="00453645"/>
    <w:rsid w:val="00461063"/>
    <w:rsid w:val="00463E44"/>
    <w:rsid w:val="004643B8"/>
    <w:rsid w:val="004656E6"/>
    <w:rsid w:val="00466BE9"/>
    <w:rsid w:val="004811FD"/>
    <w:rsid w:val="004833CB"/>
    <w:rsid w:val="00484337"/>
    <w:rsid w:val="0048798A"/>
    <w:rsid w:val="0049607E"/>
    <w:rsid w:val="004A0623"/>
    <w:rsid w:val="004A08C1"/>
    <w:rsid w:val="004A11F6"/>
    <w:rsid w:val="004A28A0"/>
    <w:rsid w:val="004A2DE2"/>
    <w:rsid w:val="004A4D74"/>
    <w:rsid w:val="004A4D8C"/>
    <w:rsid w:val="004B27F0"/>
    <w:rsid w:val="004B2852"/>
    <w:rsid w:val="004C0637"/>
    <w:rsid w:val="004C2711"/>
    <w:rsid w:val="004C27E7"/>
    <w:rsid w:val="004C3ADC"/>
    <w:rsid w:val="004C3FDB"/>
    <w:rsid w:val="004C555A"/>
    <w:rsid w:val="004C61EF"/>
    <w:rsid w:val="004D6CEE"/>
    <w:rsid w:val="004E6B9C"/>
    <w:rsid w:val="004E710D"/>
    <w:rsid w:val="004E7583"/>
    <w:rsid w:val="004F1C8C"/>
    <w:rsid w:val="004F1F48"/>
    <w:rsid w:val="004F4BC6"/>
    <w:rsid w:val="004F589C"/>
    <w:rsid w:val="004F718E"/>
    <w:rsid w:val="005061E0"/>
    <w:rsid w:val="005123A3"/>
    <w:rsid w:val="005127AE"/>
    <w:rsid w:val="005129CB"/>
    <w:rsid w:val="00512F9A"/>
    <w:rsid w:val="00514DF5"/>
    <w:rsid w:val="00515F41"/>
    <w:rsid w:val="00516663"/>
    <w:rsid w:val="005179E6"/>
    <w:rsid w:val="00517C34"/>
    <w:rsid w:val="0052033B"/>
    <w:rsid w:val="00521285"/>
    <w:rsid w:val="0052430E"/>
    <w:rsid w:val="00525F6B"/>
    <w:rsid w:val="005302BE"/>
    <w:rsid w:val="005310C4"/>
    <w:rsid w:val="0053334D"/>
    <w:rsid w:val="00535712"/>
    <w:rsid w:val="00540686"/>
    <w:rsid w:val="00544E12"/>
    <w:rsid w:val="00545A90"/>
    <w:rsid w:val="00550D99"/>
    <w:rsid w:val="00551C77"/>
    <w:rsid w:val="00554BDE"/>
    <w:rsid w:val="00560843"/>
    <w:rsid w:val="00562924"/>
    <w:rsid w:val="00563C17"/>
    <w:rsid w:val="005647E9"/>
    <w:rsid w:val="005677C8"/>
    <w:rsid w:val="00567C8D"/>
    <w:rsid w:val="00567F5E"/>
    <w:rsid w:val="00572B2D"/>
    <w:rsid w:val="005730E8"/>
    <w:rsid w:val="00574321"/>
    <w:rsid w:val="005748A4"/>
    <w:rsid w:val="00575BC6"/>
    <w:rsid w:val="00575C42"/>
    <w:rsid w:val="00580EBF"/>
    <w:rsid w:val="005836B4"/>
    <w:rsid w:val="00584BAE"/>
    <w:rsid w:val="0059114D"/>
    <w:rsid w:val="0059167D"/>
    <w:rsid w:val="00592521"/>
    <w:rsid w:val="00592694"/>
    <w:rsid w:val="00592FDD"/>
    <w:rsid w:val="00593A82"/>
    <w:rsid w:val="0059754B"/>
    <w:rsid w:val="00597DA3"/>
    <w:rsid w:val="005A645D"/>
    <w:rsid w:val="005A7199"/>
    <w:rsid w:val="005A7FCC"/>
    <w:rsid w:val="005B102C"/>
    <w:rsid w:val="005B1124"/>
    <w:rsid w:val="005B15E9"/>
    <w:rsid w:val="005B1B48"/>
    <w:rsid w:val="005B4225"/>
    <w:rsid w:val="005B5B72"/>
    <w:rsid w:val="005B7452"/>
    <w:rsid w:val="005C0124"/>
    <w:rsid w:val="005C1C76"/>
    <w:rsid w:val="005C1D5F"/>
    <w:rsid w:val="005C2260"/>
    <w:rsid w:val="005C58ED"/>
    <w:rsid w:val="005C59C2"/>
    <w:rsid w:val="005C70D6"/>
    <w:rsid w:val="005C72B6"/>
    <w:rsid w:val="005D58A2"/>
    <w:rsid w:val="005D7924"/>
    <w:rsid w:val="005E1BF6"/>
    <w:rsid w:val="005E4690"/>
    <w:rsid w:val="005E4D85"/>
    <w:rsid w:val="005F1312"/>
    <w:rsid w:val="005F5C3C"/>
    <w:rsid w:val="005F6442"/>
    <w:rsid w:val="005F7744"/>
    <w:rsid w:val="0060358A"/>
    <w:rsid w:val="00603D0D"/>
    <w:rsid w:val="0060545A"/>
    <w:rsid w:val="0060623C"/>
    <w:rsid w:val="006063DE"/>
    <w:rsid w:val="006065BA"/>
    <w:rsid w:val="00614F88"/>
    <w:rsid w:val="006264CC"/>
    <w:rsid w:val="0062680D"/>
    <w:rsid w:val="00632809"/>
    <w:rsid w:val="00632943"/>
    <w:rsid w:val="00640EA7"/>
    <w:rsid w:val="006458D2"/>
    <w:rsid w:val="00645FE8"/>
    <w:rsid w:val="0064622C"/>
    <w:rsid w:val="00646DDD"/>
    <w:rsid w:val="00647CBB"/>
    <w:rsid w:val="00651ED8"/>
    <w:rsid w:val="0065265A"/>
    <w:rsid w:val="006530D1"/>
    <w:rsid w:val="006533FE"/>
    <w:rsid w:val="006552FA"/>
    <w:rsid w:val="00660797"/>
    <w:rsid w:val="006613F0"/>
    <w:rsid w:val="006724B0"/>
    <w:rsid w:val="00672836"/>
    <w:rsid w:val="00683236"/>
    <w:rsid w:val="006838E7"/>
    <w:rsid w:val="0068525B"/>
    <w:rsid w:val="00687D67"/>
    <w:rsid w:val="006940C1"/>
    <w:rsid w:val="006A0080"/>
    <w:rsid w:val="006A12FF"/>
    <w:rsid w:val="006A1742"/>
    <w:rsid w:val="006A33CC"/>
    <w:rsid w:val="006A342F"/>
    <w:rsid w:val="006A49FD"/>
    <w:rsid w:val="006A6217"/>
    <w:rsid w:val="006B5605"/>
    <w:rsid w:val="006B5DF0"/>
    <w:rsid w:val="006C1757"/>
    <w:rsid w:val="006C3BF5"/>
    <w:rsid w:val="006C43B3"/>
    <w:rsid w:val="006C6716"/>
    <w:rsid w:val="006C7907"/>
    <w:rsid w:val="006C7FF7"/>
    <w:rsid w:val="006D00EA"/>
    <w:rsid w:val="006D17B1"/>
    <w:rsid w:val="006D39D8"/>
    <w:rsid w:val="006D408D"/>
    <w:rsid w:val="006D4E8C"/>
    <w:rsid w:val="006D711A"/>
    <w:rsid w:val="006D74BD"/>
    <w:rsid w:val="006E0D00"/>
    <w:rsid w:val="006E283A"/>
    <w:rsid w:val="006E30D8"/>
    <w:rsid w:val="006F0F12"/>
    <w:rsid w:val="006F1318"/>
    <w:rsid w:val="006F1DC3"/>
    <w:rsid w:val="006F4CE6"/>
    <w:rsid w:val="006F7F55"/>
    <w:rsid w:val="00704AEE"/>
    <w:rsid w:val="00706E90"/>
    <w:rsid w:val="00710057"/>
    <w:rsid w:val="007102EF"/>
    <w:rsid w:val="007108F5"/>
    <w:rsid w:val="00713D94"/>
    <w:rsid w:val="007141CD"/>
    <w:rsid w:val="007148B6"/>
    <w:rsid w:val="007169C2"/>
    <w:rsid w:val="00720531"/>
    <w:rsid w:val="007236F8"/>
    <w:rsid w:val="00725072"/>
    <w:rsid w:val="00726C54"/>
    <w:rsid w:val="00731D2F"/>
    <w:rsid w:val="00733CAD"/>
    <w:rsid w:val="007355F5"/>
    <w:rsid w:val="00737ED6"/>
    <w:rsid w:val="00740820"/>
    <w:rsid w:val="00741667"/>
    <w:rsid w:val="00744C80"/>
    <w:rsid w:val="007500E0"/>
    <w:rsid w:val="00750A7C"/>
    <w:rsid w:val="00750B26"/>
    <w:rsid w:val="00751AE3"/>
    <w:rsid w:val="00752C49"/>
    <w:rsid w:val="00756009"/>
    <w:rsid w:val="0075646B"/>
    <w:rsid w:val="007607FC"/>
    <w:rsid w:val="00762782"/>
    <w:rsid w:val="00763B26"/>
    <w:rsid w:val="00764840"/>
    <w:rsid w:val="007663B7"/>
    <w:rsid w:val="00766D57"/>
    <w:rsid w:val="00766FA2"/>
    <w:rsid w:val="00772D20"/>
    <w:rsid w:val="00775287"/>
    <w:rsid w:val="00776D4C"/>
    <w:rsid w:val="00777A1B"/>
    <w:rsid w:val="00777B46"/>
    <w:rsid w:val="00780458"/>
    <w:rsid w:val="00794549"/>
    <w:rsid w:val="00797935"/>
    <w:rsid w:val="007A500E"/>
    <w:rsid w:val="007B002B"/>
    <w:rsid w:val="007B4924"/>
    <w:rsid w:val="007C08BA"/>
    <w:rsid w:val="007C0A04"/>
    <w:rsid w:val="007C20ED"/>
    <w:rsid w:val="007C57AF"/>
    <w:rsid w:val="007C73CD"/>
    <w:rsid w:val="007C7793"/>
    <w:rsid w:val="007D0638"/>
    <w:rsid w:val="007D181F"/>
    <w:rsid w:val="007D2C6A"/>
    <w:rsid w:val="007E2583"/>
    <w:rsid w:val="007E47EF"/>
    <w:rsid w:val="007E7A59"/>
    <w:rsid w:val="007F06A4"/>
    <w:rsid w:val="007F0EAA"/>
    <w:rsid w:val="007F33D5"/>
    <w:rsid w:val="007F3E37"/>
    <w:rsid w:val="007F555F"/>
    <w:rsid w:val="007F5841"/>
    <w:rsid w:val="007F6A16"/>
    <w:rsid w:val="007F6D5B"/>
    <w:rsid w:val="00801A2C"/>
    <w:rsid w:val="00802C73"/>
    <w:rsid w:val="00803326"/>
    <w:rsid w:val="0080607F"/>
    <w:rsid w:val="00806096"/>
    <w:rsid w:val="0080789C"/>
    <w:rsid w:val="008122CE"/>
    <w:rsid w:val="008128AD"/>
    <w:rsid w:val="0081552D"/>
    <w:rsid w:val="00816574"/>
    <w:rsid w:val="0081675D"/>
    <w:rsid w:val="00816E8F"/>
    <w:rsid w:val="0081731E"/>
    <w:rsid w:val="00817A20"/>
    <w:rsid w:val="00822CDA"/>
    <w:rsid w:val="00823251"/>
    <w:rsid w:val="008259F9"/>
    <w:rsid w:val="00827CA4"/>
    <w:rsid w:val="00831252"/>
    <w:rsid w:val="00832B4C"/>
    <w:rsid w:val="00834A7F"/>
    <w:rsid w:val="008371EA"/>
    <w:rsid w:val="008379C7"/>
    <w:rsid w:val="00837C44"/>
    <w:rsid w:val="00841875"/>
    <w:rsid w:val="00842223"/>
    <w:rsid w:val="00843270"/>
    <w:rsid w:val="00845337"/>
    <w:rsid w:val="00852357"/>
    <w:rsid w:val="0085768D"/>
    <w:rsid w:val="00860A30"/>
    <w:rsid w:val="00860D64"/>
    <w:rsid w:val="00863800"/>
    <w:rsid w:val="00863813"/>
    <w:rsid w:val="008639CC"/>
    <w:rsid w:val="008729AC"/>
    <w:rsid w:val="008733D5"/>
    <w:rsid w:val="00875483"/>
    <w:rsid w:val="00876703"/>
    <w:rsid w:val="008803CB"/>
    <w:rsid w:val="00880E78"/>
    <w:rsid w:val="00883008"/>
    <w:rsid w:val="00884E5D"/>
    <w:rsid w:val="0089283F"/>
    <w:rsid w:val="00896445"/>
    <w:rsid w:val="008A083B"/>
    <w:rsid w:val="008A0E7D"/>
    <w:rsid w:val="008A1758"/>
    <w:rsid w:val="008A2DF7"/>
    <w:rsid w:val="008A3FFC"/>
    <w:rsid w:val="008A40E1"/>
    <w:rsid w:val="008A4483"/>
    <w:rsid w:val="008A6D1C"/>
    <w:rsid w:val="008B1499"/>
    <w:rsid w:val="008B350E"/>
    <w:rsid w:val="008B3947"/>
    <w:rsid w:val="008C1EEC"/>
    <w:rsid w:val="008C2296"/>
    <w:rsid w:val="008C2DCC"/>
    <w:rsid w:val="008C4E14"/>
    <w:rsid w:val="008C64AF"/>
    <w:rsid w:val="008D0D7E"/>
    <w:rsid w:val="008D548F"/>
    <w:rsid w:val="008D6F6A"/>
    <w:rsid w:val="008D6F74"/>
    <w:rsid w:val="008E21C4"/>
    <w:rsid w:val="008E29A3"/>
    <w:rsid w:val="008E2A45"/>
    <w:rsid w:val="008E3204"/>
    <w:rsid w:val="008E3B36"/>
    <w:rsid w:val="008E4542"/>
    <w:rsid w:val="008E4C37"/>
    <w:rsid w:val="008E55CE"/>
    <w:rsid w:val="008E62B4"/>
    <w:rsid w:val="008E713F"/>
    <w:rsid w:val="008E7F14"/>
    <w:rsid w:val="008F1E51"/>
    <w:rsid w:val="008F4349"/>
    <w:rsid w:val="0090078B"/>
    <w:rsid w:val="00903226"/>
    <w:rsid w:val="00903DB3"/>
    <w:rsid w:val="00904C2B"/>
    <w:rsid w:val="00905364"/>
    <w:rsid w:val="00905867"/>
    <w:rsid w:val="00907F70"/>
    <w:rsid w:val="009122F6"/>
    <w:rsid w:val="00912779"/>
    <w:rsid w:val="00913B77"/>
    <w:rsid w:val="00914CC3"/>
    <w:rsid w:val="00914DE5"/>
    <w:rsid w:val="00916300"/>
    <w:rsid w:val="00920796"/>
    <w:rsid w:val="009209CB"/>
    <w:rsid w:val="009219C0"/>
    <w:rsid w:val="0092303F"/>
    <w:rsid w:val="00925E15"/>
    <w:rsid w:val="0093360D"/>
    <w:rsid w:val="009342C9"/>
    <w:rsid w:val="00934AE1"/>
    <w:rsid w:val="00936F0E"/>
    <w:rsid w:val="009435A1"/>
    <w:rsid w:val="00944FD1"/>
    <w:rsid w:val="009457BD"/>
    <w:rsid w:val="00945E75"/>
    <w:rsid w:val="00947594"/>
    <w:rsid w:val="00947B3D"/>
    <w:rsid w:val="00950291"/>
    <w:rsid w:val="009543FC"/>
    <w:rsid w:val="00955176"/>
    <w:rsid w:val="009558FC"/>
    <w:rsid w:val="00960215"/>
    <w:rsid w:val="00960DA8"/>
    <w:rsid w:val="00960FA1"/>
    <w:rsid w:val="00965DC1"/>
    <w:rsid w:val="0096680B"/>
    <w:rsid w:val="009701EA"/>
    <w:rsid w:val="00971816"/>
    <w:rsid w:val="00971958"/>
    <w:rsid w:val="00973118"/>
    <w:rsid w:val="0097392B"/>
    <w:rsid w:val="00974104"/>
    <w:rsid w:val="00986CC3"/>
    <w:rsid w:val="00993C0B"/>
    <w:rsid w:val="00995CE7"/>
    <w:rsid w:val="0099737B"/>
    <w:rsid w:val="00997803"/>
    <w:rsid w:val="009A3E9C"/>
    <w:rsid w:val="009B05D8"/>
    <w:rsid w:val="009B0CFC"/>
    <w:rsid w:val="009B1170"/>
    <w:rsid w:val="009B5D6C"/>
    <w:rsid w:val="009B6D54"/>
    <w:rsid w:val="009C03B4"/>
    <w:rsid w:val="009C0FB8"/>
    <w:rsid w:val="009C2343"/>
    <w:rsid w:val="009C297C"/>
    <w:rsid w:val="009C56A9"/>
    <w:rsid w:val="009D0CFF"/>
    <w:rsid w:val="009D2687"/>
    <w:rsid w:val="009D481F"/>
    <w:rsid w:val="009D72C2"/>
    <w:rsid w:val="009D7FD7"/>
    <w:rsid w:val="009E57A8"/>
    <w:rsid w:val="009E72D1"/>
    <w:rsid w:val="009F15BA"/>
    <w:rsid w:val="009F4206"/>
    <w:rsid w:val="00A00BA8"/>
    <w:rsid w:val="00A00EBA"/>
    <w:rsid w:val="00A03634"/>
    <w:rsid w:val="00A041B2"/>
    <w:rsid w:val="00A06F27"/>
    <w:rsid w:val="00A07A29"/>
    <w:rsid w:val="00A12FE9"/>
    <w:rsid w:val="00A131CE"/>
    <w:rsid w:val="00A150C9"/>
    <w:rsid w:val="00A16874"/>
    <w:rsid w:val="00A17397"/>
    <w:rsid w:val="00A231D3"/>
    <w:rsid w:val="00A26673"/>
    <w:rsid w:val="00A310A9"/>
    <w:rsid w:val="00A33FA8"/>
    <w:rsid w:val="00A36954"/>
    <w:rsid w:val="00A37352"/>
    <w:rsid w:val="00A41341"/>
    <w:rsid w:val="00A43196"/>
    <w:rsid w:val="00A436AA"/>
    <w:rsid w:val="00A43875"/>
    <w:rsid w:val="00A43CCD"/>
    <w:rsid w:val="00A51B84"/>
    <w:rsid w:val="00A5265B"/>
    <w:rsid w:val="00A52B83"/>
    <w:rsid w:val="00A556BB"/>
    <w:rsid w:val="00A557D5"/>
    <w:rsid w:val="00A61269"/>
    <w:rsid w:val="00A6393A"/>
    <w:rsid w:val="00A639D7"/>
    <w:rsid w:val="00A653F4"/>
    <w:rsid w:val="00A67636"/>
    <w:rsid w:val="00A6764E"/>
    <w:rsid w:val="00A70268"/>
    <w:rsid w:val="00A70314"/>
    <w:rsid w:val="00A7326D"/>
    <w:rsid w:val="00A738F4"/>
    <w:rsid w:val="00A73D2E"/>
    <w:rsid w:val="00A74252"/>
    <w:rsid w:val="00A75021"/>
    <w:rsid w:val="00A80310"/>
    <w:rsid w:val="00A8212D"/>
    <w:rsid w:val="00A83DD4"/>
    <w:rsid w:val="00A84B81"/>
    <w:rsid w:val="00A920DE"/>
    <w:rsid w:val="00A928AF"/>
    <w:rsid w:val="00A92F9F"/>
    <w:rsid w:val="00AA77C0"/>
    <w:rsid w:val="00AB14D7"/>
    <w:rsid w:val="00AB2603"/>
    <w:rsid w:val="00AB2B3E"/>
    <w:rsid w:val="00AD07DD"/>
    <w:rsid w:val="00AD5032"/>
    <w:rsid w:val="00AD7055"/>
    <w:rsid w:val="00AE0C24"/>
    <w:rsid w:val="00AE0EDC"/>
    <w:rsid w:val="00AE185E"/>
    <w:rsid w:val="00AE4CF1"/>
    <w:rsid w:val="00AE5FD2"/>
    <w:rsid w:val="00AE7EAD"/>
    <w:rsid w:val="00AF1F5C"/>
    <w:rsid w:val="00AF1F75"/>
    <w:rsid w:val="00AF3C73"/>
    <w:rsid w:val="00AF4BF8"/>
    <w:rsid w:val="00AF4D3A"/>
    <w:rsid w:val="00AF51EF"/>
    <w:rsid w:val="00B00A7F"/>
    <w:rsid w:val="00B04211"/>
    <w:rsid w:val="00B06302"/>
    <w:rsid w:val="00B12905"/>
    <w:rsid w:val="00B12D56"/>
    <w:rsid w:val="00B154B7"/>
    <w:rsid w:val="00B158BC"/>
    <w:rsid w:val="00B159D9"/>
    <w:rsid w:val="00B16AC8"/>
    <w:rsid w:val="00B32803"/>
    <w:rsid w:val="00B46B32"/>
    <w:rsid w:val="00B471C2"/>
    <w:rsid w:val="00B513C0"/>
    <w:rsid w:val="00B51D4D"/>
    <w:rsid w:val="00B52DBE"/>
    <w:rsid w:val="00B5479B"/>
    <w:rsid w:val="00B5616D"/>
    <w:rsid w:val="00B62A00"/>
    <w:rsid w:val="00B62C08"/>
    <w:rsid w:val="00B65DE7"/>
    <w:rsid w:val="00B72648"/>
    <w:rsid w:val="00B77E39"/>
    <w:rsid w:val="00B8085A"/>
    <w:rsid w:val="00B8642D"/>
    <w:rsid w:val="00B87A93"/>
    <w:rsid w:val="00B92438"/>
    <w:rsid w:val="00B92480"/>
    <w:rsid w:val="00BA06F5"/>
    <w:rsid w:val="00BA2EA9"/>
    <w:rsid w:val="00BA38F5"/>
    <w:rsid w:val="00BA5D8E"/>
    <w:rsid w:val="00BA5F4E"/>
    <w:rsid w:val="00BB0A70"/>
    <w:rsid w:val="00BB2B61"/>
    <w:rsid w:val="00BB40B5"/>
    <w:rsid w:val="00BB486E"/>
    <w:rsid w:val="00BB59A2"/>
    <w:rsid w:val="00BB7538"/>
    <w:rsid w:val="00BC16BD"/>
    <w:rsid w:val="00BC21DD"/>
    <w:rsid w:val="00BC2751"/>
    <w:rsid w:val="00BC4D8A"/>
    <w:rsid w:val="00BC544C"/>
    <w:rsid w:val="00BC690F"/>
    <w:rsid w:val="00BD1AB7"/>
    <w:rsid w:val="00BD1D68"/>
    <w:rsid w:val="00BD65D3"/>
    <w:rsid w:val="00BD747B"/>
    <w:rsid w:val="00BD7FD0"/>
    <w:rsid w:val="00BE0758"/>
    <w:rsid w:val="00BE32D6"/>
    <w:rsid w:val="00BE5173"/>
    <w:rsid w:val="00BE5816"/>
    <w:rsid w:val="00BE7364"/>
    <w:rsid w:val="00BF2A94"/>
    <w:rsid w:val="00BF38BD"/>
    <w:rsid w:val="00BF3E7E"/>
    <w:rsid w:val="00BF513E"/>
    <w:rsid w:val="00BF716A"/>
    <w:rsid w:val="00C05E14"/>
    <w:rsid w:val="00C076D0"/>
    <w:rsid w:val="00C119D0"/>
    <w:rsid w:val="00C12A82"/>
    <w:rsid w:val="00C13659"/>
    <w:rsid w:val="00C140FE"/>
    <w:rsid w:val="00C172E9"/>
    <w:rsid w:val="00C17F4C"/>
    <w:rsid w:val="00C220EE"/>
    <w:rsid w:val="00C22570"/>
    <w:rsid w:val="00C2285E"/>
    <w:rsid w:val="00C24510"/>
    <w:rsid w:val="00C26527"/>
    <w:rsid w:val="00C277FA"/>
    <w:rsid w:val="00C35F58"/>
    <w:rsid w:val="00C36F16"/>
    <w:rsid w:val="00C3772B"/>
    <w:rsid w:val="00C43B2B"/>
    <w:rsid w:val="00C44822"/>
    <w:rsid w:val="00C45CC5"/>
    <w:rsid w:val="00C45ED0"/>
    <w:rsid w:val="00C47E27"/>
    <w:rsid w:val="00C5001F"/>
    <w:rsid w:val="00C54CD7"/>
    <w:rsid w:val="00C61B83"/>
    <w:rsid w:val="00C6617E"/>
    <w:rsid w:val="00C669E2"/>
    <w:rsid w:val="00C67887"/>
    <w:rsid w:val="00C67B6F"/>
    <w:rsid w:val="00C67DBD"/>
    <w:rsid w:val="00C714AE"/>
    <w:rsid w:val="00C717B3"/>
    <w:rsid w:val="00C8036C"/>
    <w:rsid w:val="00C8156B"/>
    <w:rsid w:val="00C81AFF"/>
    <w:rsid w:val="00C85794"/>
    <w:rsid w:val="00C864FC"/>
    <w:rsid w:val="00C92791"/>
    <w:rsid w:val="00C930B4"/>
    <w:rsid w:val="00C96731"/>
    <w:rsid w:val="00C96EE8"/>
    <w:rsid w:val="00CA462E"/>
    <w:rsid w:val="00CA7E0D"/>
    <w:rsid w:val="00CB090E"/>
    <w:rsid w:val="00CB1869"/>
    <w:rsid w:val="00CB1BB7"/>
    <w:rsid w:val="00CB291D"/>
    <w:rsid w:val="00CB4906"/>
    <w:rsid w:val="00CB697F"/>
    <w:rsid w:val="00CC0D7E"/>
    <w:rsid w:val="00CC7027"/>
    <w:rsid w:val="00CD1ECB"/>
    <w:rsid w:val="00CD3A24"/>
    <w:rsid w:val="00CD3B79"/>
    <w:rsid w:val="00CD5645"/>
    <w:rsid w:val="00CD5D81"/>
    <w:rsid w:val="00CE157B"/>
    <w:rsid w:val="00CE1A83"/>
    <w:rsid w:val="00CE20C7"/>
    <w:rsid w:val="00CE6F6F"/>
    <w:rsid w:val="00CE77D1"/>
    <w:rsid w:val="00CF0465"/>
    <w:rsid w:val="00CF2C68"/>
    <w:rsid w:val="00CF62F9"/>
    <w:rsid w:val="00CF69B8"/>
    <w:rsid w:val="00D10497"/>
    <w:rsid w:val="00D126FA"/>
    <w:rsid w:val="00D1326E"/>
    <w:rsid w:val="00D139DC"/>
    <w:rsid w:val="00D13B69"/>
    <w:rsid w:val="00D13E19"/>
    <w:rsid w:val="00D13EA0"/>
    <w:rsid w:val="00D1638A"/>
    <w:rsid w:val="00D21580"/>
    <w:rsid w:val="00D21D08"/>
    <w:rsid w:val="00D22227"/>
    <w:rsid w:val="00D260C3"/>
    <w:rsid w:val="00D3399E"/>
    <w:rsid w:val="00D34AD6"/>
    <w:rsid w:val="00D41425"/>
    <w:rsid w:val="00D42DA0"/>
    <w:rsid w:val="00D45881"/>
    <w:rsid w:val="00D462F0"/>
    <w:rsid w:val="00D46888"/>
    <w:rsid w:val="00D5053B"/>
    <w:rsid w:val="00D53EF3"/>
    <w:rsid w:val="00D548F1"/>
    <w:rsid w:val="00D57CB8"/>
    <w:rsid w:val="00D60710"/>
    <w:rsid w:val="00D6088B"/>
    <w:rsid w:val="00D609C4"/>
    <w:rsid w:val="00D64CF9"/>
    <w:rsid w:val="00D664D6"/>
    <w:rsid w:val="00D70BC6"/>
    <w:rsid w:val="00D71DC0"/>
    <w:rsid w:val="00D74BFC"/>
    <w:rsid w:val="00D75D5C"/>
    <w:rsid w:val="00D81C49"/>
    <w:rsid w:val="00D84BDD"/>
    <w:rsid w:val="00D85212"/>
    <w:rsid w:val="00D865C7"/>
    <w:rsid w:val="00D86678"/>
    <w:rsid w:val="00D871EE"/>
    <w:rsid w:val="00D90B2C"/>
    <w:rsid w:val="00D90C36"/>
    <w:rsid w:val="00D9240E"/>
    <w:rsid w:val="00D92646"/>
    <w:rsid w:val="00D92C30"/>
    <w:rsid w:val="00D92D85"/>
    <w:rsid w:val="00D9313F"/>
    <w:rsid w:val="00D95815"/>
    <w:rsid w:val="00D96121"/>
    <w:rsid w:val="00D97943"/>
    <w:rsid w:val="00DA2BA4"/>
    <w:rsid w:val="00DA464E"/>
    <w:rsid w:val="00DA5B16"/>
    <w:rsid w:val="00DA629D"/>
    <w:rsid w:val="00DA69D5"/>
    <w:rsid w:val="00DB3FC5"/>
    <w:rsid w:val="00DB64F4"/>
    <w:rsid w:val="00DB6AE4"/>
    <w:rsid w:val="00DC03AE"/>
    <w:rsid w:val="00DC117A"/>
    <w:rsid w:val="00DC3C41"/>
    <w:rsid w:val="00DC4036"/>
    <w:rsid w:val="00DC41BC"/>
    <w:rsid w:val="00DC49A1"/>
    <w:rsid w:val="00DC6014"/>
    <w:rsid w:val="00DC6840"/>
    <w:rsid w:val="00DD0B31"/>
    <w:rsid w:val="00DD2267"/>
    <w:rsid w:val="00DD2ED4"/>
    <w:rsid w:val="00DD75EC"/>
    <w:rsid w:val="00DE1422"/>
    <w:rsid w:val="00DE1626"/>
    <w:rsid w:val="00DE177E"/>
    <w:rsid w:val="00DE3833"/>
    <w:rsid w:val="00DE3AFB"/>
    <w:rsid w:val="00DE49ED"/>
    <w:rsid w:val="00DE58F3"/>
    <w:rsid w:val="00DE6A5B"/>
    <w:rsid w:val="00DE6AA6"/>
    <w:rsid w:val="00DF07F0"/>
    <w:rsid w:val="00DF0FDF"/>
    <w:rsid w:val="00DF1E7B"/>
    <w:rsid w:val="00DF3202"/>
    <w:rsid w:val="00DF63DF"/>
    <w:rsid w:val="00DF74BE"/>
    <w:rsid w:val="00DF74F3"/>
    <w:rsid w:val="00E02C03"/>
    <w:rsid w:val="00E0396E"/>
    <w:rsid w:val="00E040C5"/>
    <w:rsid w:val="00E046B6"/>
    <w:rsid w:val="00E05889"/>
    <w:rsid w:val="00E11173"/>
    <w:rsid w:val="00E14261"/>
    <w:rsid w:val="00E1448D"/>
    <w:rsid w:val="00E168F6"/>
    <w:rsid w:val="00E16F61"/>
    <w:rsid w:val="00E17DA8"/>
    <w:rsid w:val="00E205AA"/>
    <w:rsid w:val="00E20F3E"/>
    <w:rsid w:val="00E22EB9"/>
    <w:rsid w:val="00E34FB9"/>
    <w:rsid w:val="00E41465"/>
    <w:rsid w:val="00E44B58"/>
    <w:rsid w:val="00E450EB"/>
    <w:rsid w:val="00E462CF"/>
    <w:rsid w:val="00E46A7D"/>
    <w:rsid w:val="00E50DDB"/>
    <w:rsid w:val="00E5495B"/>
    <w:rsid w:val="00E549D2"/>
    <w:rsid w:val="00E57C91"/>
    <w:rsid w:val="00E615DF"/>
    <w:rsid w:val="00E6180D"/>
    <w:rsid w:val="00E62622"/>
    <w:rsid w:val="00E641E7"/>
    <w:rsid w:val="00E650C9"/>
    <w:rsid w:val="00E65F63"/>
    <w:rsid w:val="00E66329"/>
    <w:rsid w:val="00E72184"/>
    <w:rsid w:val="00E768A7"/>
    <w:rsid w:val="00E77B47"/>
    <w:rsid w:val="00E81987"/>
    <w:rsid w:val="00E847F1"/>
    <w:rsid w:val="00E8512A"/>
    <w:rsid w:val="00E86C98"/>
    <w:rsid w:val="00E903D0"/>
    <w:rsid w:val="00E921EC"/>
    <w:rsid w:val="00E949ED"/>
    <w:rsid w:val="00E97CC9"/>
    <w:rsid w:val="00EA2493"/>
    <w:rsid w:val="00EA3A7A"/>
    <w:rsid w:val="00EB30AD"/>
    <w:rsid w:val="00EB6B7B"/>
    <w:rsid w:val="00EB6B92"/>
    <w:rsid w:val="00EC20CA"/>
    <w:rsid w:val="00EC4548"/>
    <w:rsid w:val="00EC51E6"/>
    <w:rsid w:val="00ED2AA7"/>
    <w:rsid w:val="00ED436F"/>
    <w:rsid w:val="00ED6A62"/>
    <w:rsid w:val="00EE4492"/>
    <w:rsid w:val="00EE6054"/>
    <w:rsid w:val="00EE627C"/>
    <w:rsid w:val="00EE64E1"/>
    <w:rsid w:val="00EE7258"/>
    <w:rsid w:val="00EF0609"/>
    <w:rsid w:val="00EF1729"/>
    <w:rsid w:val="00EF188D"/>
    <w:rsid w:val="00EF296B"/>
    <w:rsid w:val="00EF43B1"/>
    <w:rsid w:val="00EF65E8"/>
    <w:rsid w:val="00F04C83"/>
    <w:rsid w:val="00F0604F"/>
    <w:rsid w:val="00F06A74"/>
    <w:rsid w:val="00F126A3"/>
    <w:rsid w:val="00F12E51"/>
    <w:rsid w:val="00F136CC"/>
    <w:rsid w:val="00F143AF"/>
    <w:rsid w:val="00F14C65"/>
    <w:rsid w:val="00F1731A"/>
    <w:rsid w:val="00F2294A"/>
    <w:rsid w:val="00F23A02"/>
    <w:rsid w:val="00F243D1"/>
    <w:rsid w:val="00F26836"/>
    <w:rsid w:val="00F27599"/>
    <w:rsid w:val="00F27DB0"/>
    <w:rsid w:val="00F32131"/>
    <w:rsid w:val="00F32A3C"/>
    <w:rsid w:val="00F4019C"/>
    <w:rsid w:val="00F437B8"/>
    <w:rsid w:val="00F43A42"/>
    <w:rsid w:val="00F45986"/>
    <w:rsid w:val="00F45DBC"/>
    <w:rsid w:val="00F53723"/>
    <w:rsid w:val="00F53EF3"/>
    <w:rsid w:val="00F614B5"/>
    <w:rsid w:val="00F63F76"/>
    <w:rsid w:val="00F65EC2"/>
    <w:rsid w:val="00F66D79"/>
    <w:rsid w:val="00F72838"/>
    <w:rsid w:val="00F770B8"/>
    <w:rsid w:val="00F7795F"/>
    <w:rsid w:val="00F779A1"/>
    <w:rsid w:val="00F803A9"/>
    <w:rsid w:val="00F8070F"/>
    <w:rsid w:val="00F81B2E"/>
    <w:rsid w:val="00F826C9"/>
    <w:rsid w:val="00F82A26"/>
    <w:rsid w:val="00F8321A"/>
    <w:rsid w:val="00F84649"/>
    <w:rsid w:val="00F84BBC"/>
    <w:rsid w:val="00F927C3"/>
    <w:rsid w:val="00F934CB"/>
    <w:rsid w:val="00F94411"/>
    <w:rsid w:val="00F96A0D"/>
    <w:rsid w:val="00F97B2B"/>
    <w:rsid w:val="00FA16FA"/>
    <w:rsid w:val="00FA6169"/>
    <w:rsid w:val="00FB01EC"/>
    <w:rsid w:val="00FB2A70"/>
    <w:rsid w:val="00FB366D"/>
    <w:rsid w:val="00FC0307"/>
    <w:rsid w:val="00FC0C8A"/>
    <w:rsid w:val="00FC0F07"/>
    <w:rsid w:val="00FC1030"/>
    <w:rsid w:val="00FC1E0B"/>
    <w:rsid w:val="00FC411F"/>
    <w:rsid w:val="00FC4A9F"/>
    <w:rsid w:val="00FC608A"/>
    <w:rsid w:val="00FD4FB9"/>
    <w:rsid w:val="00FD65E9"/>
    <w:rsid w:val="00FD660F"/>
    <w:rsid w:val="00FE499C"/>
    <w:rsid w:val="00FE4FA6"/>
    <w:rsid w:val="00FE5506"/>
    <w:rsid w:val="00FE6B60"/>
    <w:rsid w:val="00FE6D3F"/>
    <w:rsid w:val="00FE769A"/>
    <w:rsid w:val="00FF37A6"/>
    <w:rsid w:val="00FF48AC"/>
    <w:rsid w:val="00FF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CA428"/>
  <w15:chartTrackingRefBased/>
  <w15:docId w15:val="{7E891BB9-2BB1-354B-B748-60969899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3B462C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B46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B46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B46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B46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B46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B46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B46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B46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B46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B4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B4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B4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B462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B462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B462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B462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B462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B462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B4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B4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B46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B4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B462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B462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B462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B462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B4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B462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B462C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semiHidden/>
    <w:rsid w:val="003B462C"/>
    <w:pPr>
      <w:tabs>
        <w:tab w:val="center" w:pos="4819"/>
        <w:tab w:val="right" w:pos="9638"/>
      </w:tabs>
    </w:pPr>
    <w:rPr>
      <w:lang w:val="en-US"/>
    </w:rPr>
  </w:style>
  <w:style w:type="character" w:customStyle="1" w:styleId="PidipaginaCarattere">
    <w:name w:val="Piè di pagina Carattere"/>
    <w:basedOn w:val="Carpredefinitoparagrafo"/>
    <w:link w:val="Pidipagina"/>
    <w:semiHidden/>
    <w:rsid w:val="003B462C"/>
    <w:rPr>
      <w:rFonts w:ascii="Times New Roman" w:eastAsia="Times New Roman" w:hAnsi="Times New Roman" w:cs="Times New Roman"/>
      <w:kern w:val="0"/>
      <w:lang w:val="en-US" w:eastAsia="it-IT"/>
      <w14:ligatures w14:val="none"/>
    </w:rPr>
  </w:style>
  <w:style w:type="character" w:styleId="Numeropagina">
    <w:name w:val="page number"/>
    <w:basedOn w:val="Carpredefinitoparagrafo"/>
    <w:rsid w:val="003B462C"/>
  </w:style>
  <w:style w:type="table" w:styleId="Tabellasemplice1">
    <w:name w:val="Table Simple 1"/>
    <w:basedOn w:val="Tabellanormale"/>
    <w:rsid w:val="003B462C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6C54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6C54"/>
    <w:rPr>
      <w:rFonts w:ascii="Times New Roman" w:eastAsia="Times New Roman" w:hAnsi="Times New Roman" w:cs="Times New Roman"/>
      <w:kern w:val="0"/>
      <w:sz w:val="18"/>
      <w:szCs w:val="18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930E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30E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30E2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30E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30E2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Revisione">
    <w:name w:val="Revision"/>
    <w:hidden/>
    <w:uiPriority w:val="99"/>
    <w:semiHidden/>
    <w:rsid w:val="00D95815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cuzzo</dc:creator>
  <cp:keywords/>
  <dc:description/>
  <cp:lastModifiedBy>Andrea Roccuzzo</cp:lastModifiedBy>
  <cp:revision>3</cp:revision>
  <dcterms:created xsi:type="dcterms:W3CDTF">2025-06-17T01:54:00Z</dcterms:created>
  <dcterms:modified xsi:type="dcterms:W3CDTF">2025-06-17T01:56:00Z</dcterms:modified>
</cp:coreProperties>
</file>